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355E6C" w14:textId="77777777" w:rsidR="00D73715" w:rsidRPr="00D73715" w:rsidRDefault="00C36034" w:rsidP="00D73715">
      <w:pPr>
        <w:jc w:val="both"/>
        <w:rPr>
          <w:rFonts w:asciiTheme="majorHAnsi" w:hAnsiTheme="majorHAnsi" w:cstheme="majorHAnsi"/>
          <w:sz w:val="21"/>
          <w:szCs w:val="21"/>
        </w:rPr>
      </w:pPr>
      <w:bookmarkStart w:id="0" w:name="_GoBack"/>
      <w:r w:rsidRPr="00D73715">
        <w:rPr>
          <w:rFonts w:asciiTheme="majorHAnsi" w:hAnsiTheme="majorHAnsi" w:cstheme="majorHAnsi"/>
          <w:b/>
          <w:bCs/>
          <w:sz w:val="21"/>
          <w:szCs w:val="21"/>
        </w:rPr>
        <w:t xml:space="preserve">Supplementary Table </w:t>
      </w:r>
      <w:r w:rsidR="00D73715" w:rsidRPr="00D73715">
        <w:rPr>
          <w:rFonts w:asciiTheme="majorHAnsi" w:hAnsiTheme="majorHAnsi" w:cstheme="majorHAnsi"/>
          <w:b/>
          <w:bCs/>
          <w:sz w:val="21"/>
          <w:szCs w:val="21"/>
        </w:rPr>
        <w:t>1</w:t>
      </w:r>
      <w:r w:rsidRPr="00D73715">
        <w:rPr>
          <w:rFonts w:asciiTheme="majorHAnsi" w:hAnsiTheme="majorHAnsi" w:cstheme="majorHAnsi"/>
          <w:sz w:val="21"/>
          <w:szCs w:val="21"/>
        </w:rPr>
        <w:t xml:space="preserve"> </w:t>
      </w:r>
      <w:r w:rsidR="00D73715" w:rsidRPr="00D73715">
        <w:rPr>
          <w:rFonts w:asciiTheme="majorHAnsi" w:hAnsiTheme="majorHAnsi" w:cstheme="majorHAnsi"/>
          <w:sz w:val="21"/>
          <w:szCs w:val="21"/>
        </w:rPr>
        <w:t xml:space="preserve">Changes in clinical and </w:t>
      </w:r>
      <w:r w:rsidR="00D73715" w:rsidRPr="00D73715">
        <w:rPr>
          <w:rFonts w:asciiTheme="majorHAnsi" w:hAnsiTheme="majorHAnsi" w:cstheme="majorHAnsi"/>
          <w:color w:val="000000"/>
          <w:sz w:val="21"/>
          <w:szCs w:val="21"/>
        </w:rPr>
        <w:t>pathological stages</w:t>
      </w:r>
    </w:p>
    <w:p w14:paraId="59BAC4BB" w14:textId="43742CD3" w:rsidR="00C36034" w:rsidRPr="00D73715" w:rsidRDefault="00C36034" w:rsidP="000E078D">
      <w:pPr>
        <w:rPr>
          <w:rFonts w:asciiTheme="majorHAnsi" w:eastAsia="Yu Gothic" w:hAnsiTheme="majorHAnsi" w:cstheme="majorHAnsi"/>
          <w:color w:val="000000"/>
          <w:sz w:val="21"/>
          <w:szCs w:val="21"/>
        </w:rPr>
      </w:pPr>
    </w:p>
    <w:p w14:paraId="3BE3D513" w14:textId="77777777" w:rsidR="00C36034" w:rsidRPr="00C36034" w:rsidRDefault="000E078D" w:rsidP="000E078D">
      <w:pPr>
        <w:rPr>
          <w:rFonts w:asciiTheme="majorHAnsi" w:hAnsiTheme="majorHAnsi" w:cstheme="majorHAnsi"/>
          <w:sz w:val="21"/>
          <w:szCs w:val="21"/>
        </w:rPr>
      </w:pPr>
      <w:r w:rsidRPr="00C36034">
        <w:rPr>
          <w:rFonts w:asciiTheme="majorHAnsi" w:hAnsiTheme="majorHAnsi" w:cstheme="majorHAnsi"/>
          <w:sz w:val="21"/>
          <w:szCs w:val="21"/>
        </w:rPr>
        <w:t xml:space="preserve"> </w:t>
      </w:r>
    </w:p>
    <w:tbl>
      <w:tblPr>
        <w:tblW w:w="500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2"/>
        <w:gridCol w:w="967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681"/>
      </w:tblGrid>
      <w:tr w:rsidR="00D73715" w:rsidRPr="00537BF1" w14:paraId="2C6AA34E" w14:textId="77777777" w:rsidTr="00D73715">
        <w:trPr>
          <w:trHeight w:val="440"/>
          <w:jc w:val="center"/>
        </w:trPr>
        <w:tc>
          <w:tcPr>
            <w:tcW w:w="892" w:type="pct"/>
            <w:gridSpan w:val="2"/>
            <w:shd w:val="clear" w:color="auto" w:fill="auto"/>
            <w:vAlign w:val="center"/>
          </w:tcPr>
          <w:p w14:paraId="5C49DFC6" w14:textId="77777777" w:rsidR="00D73715" w:rsidRPr="00D73715" w:rsidRDefault="00D73715" w:rsidP="009F300D">
            <w:pPr>
              <w:jc w:val="both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</w:p>
        </w:tc>
        <w:tc>
          <w:tcPr>
            <w:tcW w:w="4108" w:type="pct"/>
            <w:gridSpan w:val="10"/>
            <w:shd w:val="clear" w:color="auto" w:fill="auto"/>
            <w:vAlign w:val="center"/>
          </w:tcPr>
          <w:p w14:paraId="191A98F5" w14:textId="77777777" w:rsidR="00D73715" w:rsidRPr="00D73715" w:rsidRDefault="00D73715" w:rsidP="009F300D">
            <w:pPr>
              <w:jc w:val="both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Pathological stage</w:t>
            </w:r>
          </w:p>
        </w:tc>
      </w:tr>
      <w:tr w:rsidR="00D73715" w:rsidRPr="00537BF1" w14:paraId="43E08183" w14:textId="77777777" w:rsidTr="00D73715">
        <w:trPr>
          <w:trHeight w:val="273"/>
          <w:jc w:val="center"/>
        </w:trPr>
        <w:tc>
          <w:tcPr>
            <w:tcW w:w="324" w:type="pct"/>
            <w:vMerge w:val="restart"/>
            <w:shd w:val="clear" w:color="auto" w:fill="auto"/>
            <w:textDirection w:val="tbRlV"/>
            <w:vAlign w:val="center"/>
          </w:tcPr>
          <w:p w14:paraId="1207B8F0" w14:textId="77777777" w:rsidR="00D73715" w:rsidRPr="00D73715" w:rsidRDefault="00D73715" w:rsidP="009F300D">
            <w:pPr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 xml:space="preserve">  Clinical stage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4D4E7B3F" w14:textId="77777777" w:rsidR="00D73715" w:rsidRPr="00D73715" w:rsidRDefault="00D73715" w:rsidP="009F300D">
            <w:pPr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DAF23B" w14:textId="26F91978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0</w:t>
            </w:r>
            <w:r w:rsidR="00901B3D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*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8BB32D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IA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6594DA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IB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0C17F4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IIA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10FFE4A7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IIB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43F39B8E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IIIA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73A37BF6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IIIB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61D7835A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IIIC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23D6FE9F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="MS Gothic" w:eastAsia="MS Gothic" w:hAnsi="MS Gothic" w:cs="MS Gothic" w:hint="eastAsia"/>
                <w:kern w:val="2"/>
                <w:sz w:val="21"/>
                <w:szCs w:val="21"/>
              </w:rPr>
              <w:t>Ⅳ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9F2D4F5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n</w:t>
            </w:r>
          </w:p>
        </w:tc>
      </w:tr>
      <w:tr w:rsidR="00D73715" w:rsidRPr="00537BF1" w14:paraId="725E8E95" w14:textId="77777777" w:rsidTr="00D73715">
        <w:trPr>
          <w:trHeight w:val="273"/>
          <w:jc w:val="center"/>
        </w:trPr>
        <w:tc>
          <w:tcPr>
            <w:tcW w:w="324" w:type="pct"/>
            <w:vMerge/>
            <w:shd w:val="clear" w:color="auto" w:fill="auto"/>
            <w:vAlign w:val="center"/>
          </w:tcPr>
          <w:p w14:paraId="16D55582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14:paraId="113E2AAE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IIB</w:t>
            </w:r>
          </w:p>
        </w:tc>
        <w:tc>
          <w:tcPr>
            <w:tcW w:w="412" w:type="pct"/>
            <w:shd w:val="clear" w:color="auto" w:fill="FFFFFF"/>
            <w:vAlign w:val="center"/>
          </w:tcPr>
          <w:p w14:paraId="18F80F82" w14:textId="32714A1B" w:rsidR="00D73715" w:rsidRPr="00D73715" w:rsidRDefault="00A92AC6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</w:pPr>
            <w:r>
              <w:rPr>
                <w:rFonts w:asciiTheme="majorHAnsi" w:eastAsia="HGMaruGothicMPRO" w:hAnsiTheme="majorHAnsi" w:cstheme="majorHAnsi" w:hint="eastAsia"/>
                <w:kern w:val="2"/>
                <w:sz w:val="21"/>
                <w:szCs w:val="21"/>
                <w:shd w:val="pct15" w:color="auto" w:fill="FFFFFF"/>
              </w:rPr>
              <w:t>3</w:t>
            </w:r>
          </w:p>
        </w:tc>
        <w:tc>
          <w:tcPr>
            <w:tcW w:w="412" w:type="pct"/>
            <w:shd w:val="clear" w:color="auto" w:fill="FFFFFF"/>
            <w:vAlign w:val="center"/>
          </w:tcPr>
          <w:p w14:paraId="7F77ADD6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  <w:t>0</w:t>
            </w:r>
          </w:p>
        </w:tc>
        <w:tc>
          <w:tcPr>
            <w:tcW w:w="412" w:type="pct"/>
            <w:shd w:val="clear" w:color="auto" w:fill="FFFFFF"/>
            <w:vAlign w:val="center"/>
          </w:tcPr>
          <w:p w14:paraId="2D54F31D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  <w:t>2</w:t>
            </w:r>
          </w:p>
        </w:tc>
        <w:tc>
          <w:tcPr>
            <w:tcW w:w="412" w:type="pct"/>
            <w:shd w:val="clear" w:color="auto" w:fill="FFFFFF"/>
            <w:vAlign w:val="center"/>
          </w:tcPr>
          <w:p w14:paraId="2EFF697E" w14:textId="3D91F219" w:rsidR="00D73715" w:rsidRPr="00D73715" w:rsidRDefault="00901B3D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</w:pPr>
            <w:r>
              <w:rPr>
                <w:rFonts w:asciiTheme="majorHAnsi" w:eastAsia="HGMaruGothicMPRO" w:hAnsiTheme="majorHAnsi" w:cstheme="majorHAnsi" w:hint="eastAsia"/>
                <w:kern w:val="2"/>
                <w:sz w:val="21"/>
                <w:szCs w:val="21"/>
                <w:shd w:val="pct15" w:color="auto" w:fill="FFFFFF"/>
              </w:rPr>
              <w:t>2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177EC4F7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5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7557086D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0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26EB2F7E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0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2789ABD9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0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67926AB6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0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7714C1DF" w14:textId="0BC08CA5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1</w:t>
            </w:r>
            <w:r w:rsidR="00901B3D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2</w:t>
            </w:r>
          </w:p>
        </w:tc>
      </w:tr>
      <w:tr w:rsidR="00D73715" w:rsidRPr="00537BF1" w14:paraId="44F03E2E" w14:textId="77777777" w:rsidTr="00D73715">
        <w:trPr>
          <w:trHeight w:val="273"/>
          <w:jc w:val="center"/>
        </w:trPr>
        <w:tc>
          <w:tcPr>
            <w:tcW w:w="324" w:type="pct"/>
            <w:vMerge/>
            <w:shd w:val="clear" w:color="auto" w:fill="auto"/>
            <w:vAlign w:val="center"/>
          </w:tcPr>
          <w:p w14:paraId="3090CCA9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14:paraId="3E0843D7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IIIA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5E1F5DC7" w14:textId="033F12EE" w:rsidR="00D73715" w:rsidRPr="00D73715" w:rsidRDefault="00A92AC6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</w:pPr>
            <w:r>
              <w:rPr>
                <w:rFonts w:asciiTheme="majorHAnsi" w:eastAsia="HGMaruGothicMPRO" w:hAnsiTheme="majorHAnsi" w:cstheme="majorHAnsi" w:hint="eastAsia"/>
                <w:kern w:val="2"/>
                <w:sz w:val="21"/>
                <w:szCs w:val="21"/>
                <w:shd w:val="pct15" w:color="auto" w:fill="FFFFFF"/>
              </w:rPr>
              <w:t>2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745D90DA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  <w:t>0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448AFB2C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  <w:t>1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22D2AA1E" w14:textId="598D5524" w:rsidR="00D73715" w:rsidRPr="00D73715" w:rsidRDefault="00901B3D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</w:pPr>
            <w:r>
              <w:rPr>
                <w:rFonts w:asciiTheme="majorHAnsi" w:eastAsia="HGMaruGothicMPRO" w:hAnsiTheme="majorHAnsi" w:cstheme="majorHAnsi" w:hint="eastAsia"/>
                <w:kern w:val="2"/>
                <w:sz w:val="21"/>
                <w:szCs w:val="21"/>
                <w:shd w:val="pct15" w:color="auto" w:fill="FFFFFF"/>
              </w:rPr>
              <w:t>3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06D5004B" w14:textId="1CAC23AC" w:rsidR="00D73715" w:rsidRPr="00D73715" w:rsidRDefault="00A92AC6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</w:pPr>
            <w:r>
              <w:rPr>
                <w:rFonts w:asciiTheme="majorHAnsi" w:eastAsia="HGMaruGothicMPRO" w:hAnsiTheme="majorHAnsi" w:cstheme="majorHAnsi" w:hint="eastAsia"/>
                <w:kern w:val="2"/>
                <w:sz w:val="21"/>
                <w:szCs w:val="21"/>
                <w:shd w:val="pct15" w:color="auto" w:fill="FFFFFF"/>
              </w:rPr>
              <w:t>5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3478E3FC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2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1CCF10DE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1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4EC6D1B7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0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3C6834BE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1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4BC4002" w14:textId="3855D0B3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1</w:t>
            </w:r>
            <w:r w:rsidR="00901B3D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5</w:t>
            </w:r>
          </w:p>
        </w:tc>
      </w:tr>
      <w:tr w:rsidR="00D73715" w:rsidRPr="00537BF1" w14:paraId="29A1DE6E" w14:textId="77777777" w:rsidTr="00D73715">
        <w:trPr>
          <w:trHeight w:val="273"/>
          <w:jc w:val="center"/>
        </w:trPr>
        <w:tc>
          <w:tcPr>
            <w:tcW w:w="324" w:type="pct"/>
            <w:vMerge/>
            <w:shd w:val="clear" w:color="auto" w:fill="auto"/>
            <w:vAlign w:val="center"/>
          </w:tcPr>
          <w:p w14:paraId="4F8E400E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</w:p>
        </w:tc>
        <w:tc>
          <w:tcPr>
            <w:tcW w:w="56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F3C2EA8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IIIB</w:t>
            </w:r>
          </w:p>
        </w:tc>
        <w:tc>
          <w:tcPr>
            <w:tcW w:w="41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2D6A724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  <w:t>0</w:t>
            </w:r>
          </w:p>
        </w:tc>
        <w:tc>
          <w:tcPr>
            <w:tcW w:w="41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FD6EE30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  <w:t>2</w:t>
            </w:r>
          </w:p>
        </w:tc>
        <w:tc>
          <w:tcPr>
            <w:tcW w:w="41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37C86AC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  <w:t>2</w:t>
            </w:r>
          </w:p>
        </w:tc>
        <w:tc>
          <w:tcPr>
            <w:tcW w:w="41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B474927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  <w:t>1</w:t>
            </w:r>
          </w:p>
        </w:tc>
        <w:tc>
          <w:tcPr>
            <w:tcW w:w="41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8CE40C0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  <w:t>2</w:t>
            </w:r>
          </w:p>
        </w:tc>
        <w:tc>
          <w:tcPr>
            <w:tcW w:w="41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B96C8AA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  <w:t>4</w:t>
            </w:r>
          </w:p>
        </w:tc>
        <w:tc>
          <w:tcPr>
            <w:tcW w:w="41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29CDD1A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1</w:t>
            </w:r>
          </w:p>
        </w:tc>
        <w:tc>
          <w:tcPr>
            <w:tcW w:w="41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6DB02E4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2</w:t>
            </w:r>
          </w:p>
        </w:tc>
        <w:tc>
          <w:tcPr>
            <w:tcW w:w="41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B0AB380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1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4952B10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15</w:t>
            </w:r>
          </w:p>
        </w:tc>
      </w:tr>
      <w:tr w:rsidR="00D73715" w:rsidRPr="00537BF1" w14:paraId="265B30F0" w14:textId="77777777" w:rsidTr="00D73715">
        <w:trPr>
          <w:trHeight w:val="273"/>
          <w:jc w:val="center"/>
        </w:trPr>
        <w:tc>
          <w:tcPr>
            <w:tcW w:w="324" w:type="pct"/>
            <w:vMerge/>
            <w:shd w:val="clear" w:color="auto" w:fill="auto"/>
            <w:vAlign w:val="center"/>
          </w:tcPr>
          <w:p w14:paraId="41DEDEBA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</w:p>
        </w:tc>
        <w:tc>
          <w:tcPr>
            <w:tcW w:w="56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E136B53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IIIC</w:t>
            </w:r>
          </w:p>
        </w:tc>
        <w:tc>
          <w:tcPr>
            <w:tcW w:w="41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A091C40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  <w:t>0</w:t>
            </w:r>
          </w:p>
        </w:tc>
        <w:tc>
          <w:tcPr>
            <w:tcW w:w="41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A8DBFED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  <w:t>0</w:t>
            </w:r>
          </w:p>
        </w:tc>
        <w:tc>
          <w:tcPr>
            <w:tcW w:w="41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B08F0E4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  <w:t>0</w:t>
            </w:r>
          </w:p>
        </w:tc>
        <w:tc>
          <w:tcPr>
            <w:tcW w:w="41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10E362B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  <w:t>1</w:t>
            </w:r>
          </w:p>
        </w:tc>
        <w:tc>
          <w:tcPr>
            <w:tcW w:w="41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940D334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  <w:t>0</w:t>
            </w:r>
          </w:p>
        </w:tc>
        <w:tc>
          <w:tcPr>
            <w:tcW w:w="41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6F36BF2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  <w:t>1</w:t>
            </w:r>
          </w:p>
        </w:tc>
        <w:tc>
          <w:tcPr>
            <w:tcW w:w="41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3811EFE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  <w:shd w:val="pct15" w:color="auto" w:fill="FFFFFF"/>
              </w:rPr>
              <w:t>0</w:t>
            </w:r>
          </w:p>
        </w:tc>
        <w:tc>
          <w:tcPr>
            <w:tcW w:w="41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B8EEEAF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0</w:t>
            </w:r>
          </w:p>
        </w:tc>
        <w:tc>
          <w:tcPr>
            <w:tcW w:w="41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5678584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1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F79FFE8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3</w:t>
            </w:r>
          </w:p>
        </w:tc>
      </w:tr>
      <w:tr w:rsidR="00D73715" w:rsidRPr="00537BF1" w14:paraId="7307B288" w14:textId="77777777" w:rsidTr="00D73715">
        <w:trPr>
          <w:trHeight w:val="273"/>
          <w:jc w:val="center"/>
        </w:trPr>
        <w:tc>
          <w:tcPr>
            <w:tcW w:w="324" w:type="pct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13712FDF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4638D4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n</w:t>
            </w:r>
          </w:p>
        </w:tc>
        <w:tc>
          <w:tcPr>
            <w:tcW w:w="4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FF0D69" w14:textId="41D1086C" w:rsidR="00D73715" w:rsidRPr="00D73715" w:rsidRDefault="00A92AC6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eastAsia="HGMaruGothicMPRO" w:hAnsiTheme="majorHAnsi" w:cstheme="majorHAnsi" w:hint="eastAsia"/>
                <w:kern w:val="2"/>
                <w:sz w:val="21"/>
                <w:szCs w:val="21"/>
              </w:rPr>
              <w:t>5</w:t>
            </w:r>
          </w:p>
        </w:tc>
        <w:tc>
          <w:tcPr>
            <w:tcW w:w="4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B23A4E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2</w:t>
            </w:r>
          </w:p>
        </w:tc>
        <w:tc>
          <w:tcPr>
            <w:tcW w:w="4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738EE9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5</w:t>
            </w:r>
          </w:p>
        </w:tc>
        <w:tc>
          <w:tcPr>
            <w:tcW w:w="4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3E72E9" w14:textId="2D43E0AD" w:rsidR="00D73715" w:rsidRPr="00D73715" w:rsidRDefault="00901B3D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>
              <w:rPr>
                <w:rFonts w:asciiTheme="majorHAnsi" w:eastAsia="HGMaruGothicMPRO" w:hAnsiTheme="majorHAnsi" w:cstheme="majorHAnsi" w:hint="eastAsia"/>
                <w:kern w:val="2"/>
                <w:sz w:val="21"/>
                <w:szCs w:val="21"/>
              </w:rPr>
              <w:t>7</w:t>
            </w:r>
          </w:p>
        </w:tc>
        <w:tc>
          <w:tcPr>
            <w:tcW w:w="4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CB2EA2" w14:textId="67397B58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1</w:t>
            </w:r>
            <w:r w:rsidR="00A92AC6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2</w:t>
            </w:r>
          </w:p>
        </w:tc>
        <w:tc>
          <w:tcPr>
            <w:tcW w:w="4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C8DC75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7</w:t>
            </w:r>
          </w:p>
        </w:tc>
        <w:tc>
          <w:tcPr>
            <w:tcW w:w="4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BE6C04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2</w:t>
            </w:r>
          </w:p>
        </w:tc>
        <w:tc>
          <w:tcPr>
            <w:tcW w:w="4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42A46D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2</w:t>
            </w:r>
          </w:p>
        </w:tc>
        <w:tc>
          <w:tcPr>
            <w:tcW w:w="4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AAD4AB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3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AD93B0" w14:textId="77777777" w:rsidR="00D73715" w:rsidRPr="00D73715" w:rsidRDefault="00D73715" w:rsidP="009F300D">
            <w:pPr>
              <w:jc w:val="center"/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</w:pPr>
            <w:r w:rsidRPr="00D73715">
              <w:rPr>
                <w:rFonts w:asciiTheme="majorHAnsi" w:eastAsia="HGMaruGothicMPRO" w:hAnsiTheme="majorHAnsi" w:cstheme="majorHAnsi"/>
                <w:kern w:val="2"/>
                <w:sz w:val="21"/>
                <w:szCs w:val="21"/>
              </w:rPr>
              <w:t>45</w:t>
            </w:r>
          </w:p>
        </w:tc>
      </w:tr>
    </w:tbl>
    <w:p w14:paraId="3D4165E2" w14:textId="30B570B8" w:rsidR="00901B3D" w:rsidRPr="00D73715" w:rsidRDefault="00D73715" w:rsidP="00901B3D">
      <w:pPr>
        <w:pStyle w:val="lmttranslationsastextitem"/>
        <w:rPr>
          <w:rFonts w:asciiTheme="majorHAnsi" w:hAnsiTheme="majorHAnsi" w:cstheme="majorHAnsi"/>
          <w:color w:val="000000"/>
          <w:sz w:val="21"/>
          <w:szCs w:val="21"/>
        </w:rPr>
      </w:pPr>
      <w:r w:rsidRPr="00D73715">
        <w:rPr>
          <w:rFonts w:asciiTheme="majorHAnsi" w:hAnsiTheme="majorHAnsi" w:cstheme="majorHAnsi"/>
          <w:color w:val="000000"/>
          <w:sz w:val="21"/>
          <w:szCs w:val="21"/>
        </w:rPr>
        <w:t>The shaded area shows downgraded cases.</w:t>
      </w:r>
      <w:r w:rsidR="00901B3D">
        <w:rPr>
          <w:rFonts w:asciiTheme="majorHAnsi" w:hAnsiTheme="majorHAnsi" w:cstheme="majorHAnsi" w:hint="eastAsia"/>
          <w:color w:val="000000"/>
          <w:sz w:val="21"/>
          <w:szCs w:val="21"/>
        </w:rPr>
        <w:t xml:space="preserve"> </w:t>
      </w:r>
      <w:r w:rsidR="00901B3D">
        <w:rPr>
          <w:rFonts w:asciiTheme="majorHAnsi" w:hAnsiTheme="majorHAnsi" w:cstheme="majorHAnsi"/>
          <w:color w:val="000000"/>
          <w:sz w:val="21"/>
          <w:szCs w:val="21"/>
        </w:rPr>
        <w:t>*ypT0N0</w:t>
      </w:r>
    </w:p>
    <w:bookmarkEnd w:id="0"/>
    <w:p w14:paraId="55B3B3F9" w14:textId="6E0E7678" w:rsidR="000E078D" w:rsidRPr="00D73715" w:rsidRDefault="000E078D" w:rsidP="00901B3D">
      <w:pPr>
        <w:rPr>
          <w:rFonts w:asciiTheme="majorHAnsi" w:hAnsiTheme="majorHAnsi" w:cstheme="majorHAnsi"/>
          <w:sz w:val="21"/>
          <w:szCs w:val="21"/>
        </w:rPr>
      </w:pPr>
    </w:p>
    <w:sectPr w:rsidR="000E078D" w:rsidRPr="00D73715" w:rsidSect="00E935B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FCD5A0" w14:textId="77777777" w:rsidR="007D3742" w:rsidRDefault="007D3742" w:rsidP="006C0B48">
      <w:r>
        <w:separator/>
      </w:r>
    </w:p>
  </w:endnote>
  <w:endnote w:type="continuationSeparator" w:id="0">
    <w:p w14:paraId="79972328" w14:textId="77777777" w:rsidR="007D3742" w:rsidRDefault="007D3742" w:rsidP="006C0B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GMaruGothicMPRO">
    <w:altName w:val="HG丸ｺﾞｼｯｸM-PRO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6E1ED2" w14:textId="77777777" w:rsidR="007D3742" w:rsidRDefault="007D3742" w:rsidP="006C0B48">
      <w:r>
        <w:separator/>
      </w:r>
    </w:p>
  </w:footnote>
  <w:footnote w:type="continuationSeparator" w:id="0">
    <w:p w14:paraId="09618752" w14:textId="77777777" w:rsidR="007D3742" w:rsidRDefault="007D3742" w:rsidP="006C0B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CE2D40"/>
    <w:multiLevelType w:val="hybridMultilevel"/>
    <w:tmpl w:val="3FC00DAA"/>
    <w:lvl w:ilvl="0" w:tplc="7B749FE4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0A024C8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D86CC6E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73473EE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56841B2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988936A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9A8EF48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9FA9666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3C4CA50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DC29CC"/>
    <w:multiLevelType w:val="hybridMultilevel"/>
    <w:tmpl w:val="EF36AC2E"/>
    <w:lvl w:ilvl="0" w:tplc="A70C0F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CC1688B"/>
    <w:multiLevelType w:val="hybridMultilevel"/>
    <w:tmpl w:val="EDA0CB52"/>
    <w:lvl w:ilvl="0" w:tplc="9C3042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3022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3C7D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203C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16C2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A044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5879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6079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EE40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1941C11"/>
    <w:multiLevelType w:val="hybridMultilevel"/>
    <w:tmpl w:val="B96CEFDE"/>
    <w:lvl w:ilvl="0" w:tplc="985220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1ACB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5465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DA94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4058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2A47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64AE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0072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5AA6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7CD3E2C"/>
    <w:multiLevelType w:val="hybridMultilevel"/>
    <w:tmpl w:val="A0A2D4CE"/>
    <w:lvl w:ilvl="0" w:tplc="8FCABEEE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3BD27366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plc="6DC0E0C6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plc="89CE3BCE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plc="C2A23CB2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plc="ECA299AE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plc="23BE798E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plc="99747EF8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plc="907C77F4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A392E0D"/>
    <w:multiLevelType w:val="hybridMultilevel"/>
    <w:tmpl w:val="6DBC5CDC"/>
    <w:lvl w:ilvl="0" w:tplc="60ECAB18">
      <w:numFmt w:val="bullet"/>
      <w:lvlText w:val=""/>
      <w:lvlJc w:val="left"/>
      <w:pPr>
        <w:ind w:left="360" w:hanging="360"/>
      </w:pPr>
      <w:rPr>
        <w:rFonts w:ascii="Wingdings" w:eastAsia="MS PGothic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1E055D4F"/>
    <w:multiLevelType w:val="hybridMultilevel"/>
    <w:tmpl w:val="E17A8ECE"/>
    <w:lvl w:ilvl="0" w:tplc="E4EA85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A021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084D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C012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32A2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966F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9491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4AFA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32EF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F053E51"/>
    <w:multiLevelType w:val="hybridMultilevel"/>
    <w:tmpl w:val="E8604A52"/>
    <w:lvl w:ilvl="0" w:tplc="79C4EA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14A7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E490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F4CB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726A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1EE4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78B7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AECB4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A8FC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4C6002F"/>
    <w:multiLevelType w:val="multilevel"/>
    <w:tmpl w:val="8D2A08DA"/>
    <w:lvl w:ilvl="0">
      <w:start w:val="9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69C7B8F"/>
    <w:multiLevelType w:val="hybridMultilevel"/>
    <w:tmpl w:val="D4568F12"/>
    <w:lvl w:ilvl="0" w:tplc="09705868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FCA284C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80AD722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E7AA31E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EE6BC6A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AFEF840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A0EB6D2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48BAB6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F1ABCD6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D60879"/>
    <w:multiLevelType w:val="hybridMultilevel"/>
    <w:tmpl w:val="6786F058"/>
    <w:lvl w:ilvl="0" w:tplc="E9620B6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0CC86B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282339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BF6C13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0CED6F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6A4173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4C247B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12AB9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70650C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826648"/>
    <w:multiLevelType w:val="hybridMultilevel"/>
    <w:tmpl w:val="1AA45886"/>
    <w:lvl w:ilvl="0" w:tplc="E3306312">
      <w:numFmt w:val="bullet"/>
      <w:lvlText w:val=""/>
      <w:lvlJc w:val="left"/>
      <w:pPr>
        <w:ind w:left="360" w:hanging="360"/>
      </w:pPr>
      <w:rPr>
        <w:rFonts w:ascii="Wingdings" w:eastAsia="MS PGothic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2BA10619"/>
    <w:multiLevelType w:val="hybridMultilevel"/>
    <w:tmpl w:val="2C44B222"/>
    <w:lvl w:ilvl="0" w:tplc="740A49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S PGothic" w:hAnsi="MS PGothic" w:hint="default"/>
      </w:rPr>
    </w:lvl>
    <w:lvl w:ilvl="1" w:tplc="746AAA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S PGothic" w:hAnsi="MS PGothic" w:hint="default"/>
      </w:rPr>
    </w:lvl>
    <w:lvl w:ilvl="2" w:tplc="DB7CA5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S PGothic" w:hAnsi="MS PGothic" w:hint="default"/>
      </w:rPr>
    </w:lvl>
    <w:lvl w:ilvl="3" w:tplc="91563E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S PGothic" w:hAnsi="MS PGothic" w:hint="default"/>
      </w:rPr>
    </w:lvl>
    <w:lvl w:ilvl="4" w:tplc="71926E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S PGothic" w:hAnsi="MS PGothic" w:hint="default"/>
      </w:rPr>
    </w:lvl>
    <w:lvl w:ilvl="5" w:tplc="B42800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S PGothic" w:hAnsi="MS PGothic" w:hint="default"/>
      </w:rPr>
    </w:lvl>
    <w:lvl w:ilvl="6" w:tplc="0FBAB4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S PGothic" w:hAnsi="MS PGothic" w:hint="default"/>
      </w:rPr>
    </w:lvl>
    <w:lvl w:ilvl="7" w:tplc="ED36EF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S PGothic" w:hAnsi="MS PGothic" w:hint="default"/>
      </w:rPr>
    </w:lvl>
    <w:lvl w:ilvl="8" w:tplc="65BA1B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S PGothic" w:hAnsi="MS PGothic" w:hint="default"/>
      </w:rPr>
    </w:lvl>
  </w:abstractNum>
  <w:abstractNum w:abstractNumId="13" w15:restartNumberingAfterBreak="0">
    <w:nsid w:val="34F26D6E"/>
    <w:multiLevelType w:val="hybridMultilevel"/>
    <w:tmpl w:val="E3C0EDEE"/>
    <w:lvl w:ilvl="0" w:tplc="4EF6820E">
      <w:start w:val="1"/>
      <w:numFmt w:val="bullet"/>
      <w:lvlText w:val=""/>
      <w:lvlJc w:val="left"/>
      <w:pPr>
        <w:ind w:left="63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4" w15:restartNumberingAfterBreak="0">
    <w:nsid w:val="35251798"/>
    <w:multiLevelType w:val="hybridMultilevel"/>
    <w:tmpl w:val="8A9053AC"/>
    <w:lvl w:ilvl="0" w:tplc="68842C40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B2A5A92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6728D0A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E64000E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98463EA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5082226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3325614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4A03348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E2C6262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606D48"/>
    <w:multiLevelType w:val="hybridMultilevel"/>
    <w:tmpl w:val="624EAB58"/>
    <w:lvl w:ilvl="0" w:tplc="CF404F3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1CAD96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11A03D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52A6AD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12E590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0C0835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432B89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386358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A769C2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9068C2"/>
    <w:multiLevelType w:val="hybridMultilevel"/>
    <w:tmpl w:val="B940598A"/>
    <w:lvl w:ilvl="0" w:tplc="07E655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41B5107A"/>
    <w:multiLevelType w:val="hybridMultilevel"/>
    <w:tmpl w:val="B92084F0"/>
    <w:lvl w:ilvl="0" w:tplc="63180E3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15E53D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5E800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E16340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C70F3E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956327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2E663B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5AE731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67814C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8B1AEE"/>
    <w:multiLevelType w:val="hybridMultilevel"/>
    <w:tmpl w:val="861447F8"/>
    <w:lvl w:ilvl="0" w:tplc="6988E824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94AF062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2845054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B7AAD72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89A7C86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3A49C5A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0461F3C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11425C2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C3EFBE8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DF73D3"/>
    <w:multiLevelType w:val="hybridMultilevel"/>
    <w:tmpl w:val="54A21C70"/>
    <w:lvl w:ilvl="0" w:tplc="6B564D7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008B93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6B849E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5E69D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DA08B3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846728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3383F9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0D6F4E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DCC33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7E0C90"/>
    <w:multiLevelType w:val="hybridMultilevel"/>
    <w:tmpl w:val="3300E71C"/>
    <w:lvl w:ilvl="0" w:tplc="ACB4F26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688BCB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3562A6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EC8E7C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39E5D4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164C4B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A9C1F3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44463F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ED8D05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090F47"/>
    <w:multiLevelType w:val="hybridMultilevel"/>
    <w:tmpl w:val="86C6F938"/>
    <w:lvl w:ilvl="0" w:tplc="867853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8AFA1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98C8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C680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D40B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D019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A48A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ACD0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5C09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97D4E59"/>
    <w:multiLevelType w:val="hybridMultilevel"/>
    <w:tmpl w:val="EDBA8402"/>
    <w:lvl w:ilvl="0" w:tplc="DE029B86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1A68C9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F2BEF8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8F613FE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0CE59B0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A8CB4DE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FD25FA8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516623A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16AE428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75152C"/>
    <w:multiLevelType w:val="hybridMultilevel"/>
    <w:tmpl w:val="D3C6D184"/>
    <w:lvl w:ilvl="0" w:tplc="7268A1EE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F225F14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1ADC5A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C8C4EDE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EC4876C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3DEF05E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F24E40C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AF2121A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3763E42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4F459F"/>
    <w:multiLevelType w:val="hybridMultilevel"/>
    <w:tmpl w:val="6FE407AE"/>
    <w:lvl w:ilvl="0" w:tplc="1B5C05BE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3764BB6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CE3510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D06DF7C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0EED500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28A2E04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B56D55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DE0BF2A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E3C0CB8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1869AB"/>
    <w:multiLevelType w:val="hybridMultilevel"/>
    <w:tmpl w:val="32C080F4"/>
    <w:lvl w:ilvl="0" w:tplc="AD622614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0FB61C7E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58BA2A8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2F5E97E6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plc="ED7E7FB0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plc="25D84E74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plc="17662700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plc="8E6E746A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plc="A7422DAA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3B84CD9"/>
    <w:multiLevelType w:val="hybridMultilevel"/>
    <w:tmpl w:val="23D643A4"/>
    <w:lvl w:ilvl="0" w:tplc="0C36C0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668672F5"/>
    <w:multiLevelType w:val="hybridMultilevel"/>
    <w:tmpl w:val="E5BE3ED2"/>
    <w:lvl w:ilvl="0" w:tplc="6B44863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71C062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3EEC1A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B6EE4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2F8BD9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FDE7DC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EFAD2B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84283C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AFA001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25D2784"/>
    <w:multiLevelType w:val="hybridMultilevel"/>
    <w:tmpl w:val="94EA3DA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777E695B"/>
    <w:multiLevelType w:val="hybridMultilevel"/>
    <w:tmpl w:val="BFA6D856"/>
    <w:lvl w:ilvl="0" w:tplc="ACB401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79EC2E1B"/>
    <w:multiLevelType w:val="hybridMultilevel"/>
    <w:tmpl w:val="D7686D62"/>
    <w:lvl w:ilvl="0" w:tplc="7E7A7040">
      <w:numFmt w:val="bullet"/>
      <w:lvlText w:val=""/>
      <w:lvlJc w:val="left"/>
      <w:pPr>
        <w:ind w:left="420" w:hanging="360"/>
      </w:pPr>
      <w:rPr>
        <w:rFonts w:ascii="Wingdings" w:eastAsia="MS PGothic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6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8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40"/>
      </w:pPr>
      <w:rPr>
        <w:rFonts w:ascii="Wingdings" w:hAnsi="Wingdings" w:hint="default"/>
      </w:rPr>
    </w:lvl>
  </w:abstractNum>
  <w:num w:numId="1">
    <w:abstractNumId w:val="29"/>
  </w:num>
  <w:num w:numId="2">
    <w:abstractNumId w:val="2"/>
  </w:num>
  <w:num w:numId="3">
    <w:abstractNumId w:val="20"/>
  </w:num>
  <w:num w:numId="4">
    <w:abstractNumId w:val="27"/>
  </w:num>
  <w:num w:numId="5">
    <w:abstractNumId w:val="15"/>
  </w:num>
  <w:num w:numId="6">
    <w:abstractNumId w:val="0"/>
  </w:num>
  <w:num w:numId="7">
    <w:abstractNumId w:val="18"/>
  </w:num>
  <w:num w:numId="8">
    <w:abstractNumId w:val="12"/>
  </w:num>
  <w:num w:numId="9">
    <w:abstractNumId w:val="23"/>
  </w:num>
  <w:num w:numId="10">
    <w:abstractNumId w:val="24"/>
  </w:num>
  <w:num w:numId="11">
    <w:abstractNumId w:val="6"/>
  </w:num>
  <w:num w:numId="12">
    <w:abstractNumId w:val="17"/>
  </w:num>
  <w:num w:numId="13">
    <w:abstractNumId w:val="7"/>
  </w:num>
  <w:num w:numId="14">
    <w:abstractNumId w:val="4"/>
  </w:num>
  <w:num w:numId="15">
    <w:abstractNumId w:val="10"/>
  </w:num>
  <w:num w:numId="16">
    <w:abstractNumId w:val="28"/>
  </w:num>
  <w:num w:numId="17">
    <w:abstractNumId w:val="9"/>
  </w:num>
  <w:num w:numId="18">
    <w:abstractNumId w:val="16"/>
  </w:num>
  <w:num w:numId="19">
    <w:abstractNumId w:val="3"/>
  </w:num>
  <w:num w:numId="20">
    <w:abstractNumId w:val="19"/>
  </w:num>
  <w:num w:numId="21">
    <w:abstractNumId w:val="26"/>
  </w:num>
  <w:num w:numId="22">
    <w:abstractNumId w:val="13"/>
  </w:num>
  <w:num w:numId="23">
    <w:abstractNumId w:val="1"/>
  </w:num>
  <w:num w:numId="24">
    <w:abstractNumId w:val="22"/>
  </w:num>
  <w:num w:numId="25">
    <w:abstractNumId w:val="14"/>
  </w:num>
  <w:num w:numId="26">
    <w:abstractNumId w:val="25"/>
  </w:num>
  <w:num w:numId="27">
    <w:abstractNumId w:val="21"/>
  </w:num>
  <w:num w:numId="28">
    <w:abstractNumId w:val="8"/>
  </w:num>
  <w:num w:numId="29">
    <w:abstractNumId w:val="5"/>
  </w:num>
  <w:num w:numId="30">
    <w:abstractNumId w:val="11"/>
  </w:num>
  <w:num w:numId="31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hideSpellingErrors/>
  <w:hideGrammaticalErrors/>
  <w:defaultTabStop w:val="84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30F"/>
    <w:rsid w:val="000018F5"/>
    <w:rsid w:val="000043F7"/>
    <w:rsid w:val="00006189"/>
    <w:rsid w:val="000073AD"/>
    <w:rsid w:val="000075D2"/>
    <w:rsid w:val="000076A5"/>
    <w:rsid w:val="000140DF"/>
    <w:rsid w:val="00023F25"/>
    <w:rsid w:val="00024259"/>
    <w:rsid w:val="0002554B"/>
    <w:rsid w:val="0002624A"/>
    <w:rsid w:val="00026B69"/>
    <w:rsid w:val="0003195C"/>
    <w:rsid w:val="000320B2"/>
    <w:rsid w:val="00033428"/>
    <w:rsid w:val="00035377"/>
    <w:rsid w:val="00035838"/>
    <w:rsid w:val="000363AE"/>
    <w:rsid w:val="000364D0"/>
    <w:rsid w:val="00036C17"/>
    <w:rsid w:val="00042EF9"/>
    <w:rsid w:val="00043EC9"/>
    <w:rsid w:val="0004541F"/>
    <w:rsid w:val="0004573E"/>
    <w:rsid w:val="000473CB"/>
    <w:rsid w:val="00050206"/>
    <w:rsid w:val="000519BB"/>
    <w:rsid w:val="00054104"/>
    <w:rsid w:val="00055AC0"/>
    <w:rsid w:val="00056E2A"/>
    <w:rsid w:val="0005799C"/>
    <w:rsid w:val="00057FC0"/>
    <w:rsid w:val="0006252A"/>
    <w:rsid w:val="00062E93"/>
    <w:rsid w:val="0006696D"/>
    <w:rsid w:val="00070567"/>
    <w:rsid w:val="000710FE"/>
    <w:rsid w:val="0007117C"/>
    <w:rsid w:val="000717A3"/>
    <w:rsid w:val="0007504D"/>
    <w:rsid w:val="00081634"/>
    <w:rsid w:val="0008229C"/>
    <w:rsid w:val="00083BF5"/>
    <w:rsid w:val="000863EC"/>
    <w:rsid w:val="000915E5"/>
    <w:rsid w:val="0009336E"/>
    <w:rsid w:val="0009756C"/>
    <w:rsid w:val="000A1800"/>
    <w:rsid w:val="000A2618"/>
    <w:rsid w:val="000A28AB"/>
    <w:rsid w:val="000A329A"/>
    <w:rsid w:val="000A349D"/>
    <w:rsid w:val="000B1E2F"/>
    <w:rsid w:val="000B2524"/>
    <w:rsid w:val="000B490E"/>
    <w:rsid w:val="000B53AC"/>
    <w:rsid w:val="000B6524"/>
    <w:rsid w:val="000C094B"/>
    <w:rsid w:val="000C4157"/>
    <w:rsid w:val="000C7A62"/>
    <w:rsid w:val="000C7B21"/>
    <w:rsid w:val="000D4286"/>
    <w:rsid w:val="000D5E75"/>
    <w:rsid w:val="000E078D"/>
    <w:rsid w:val="000E1C31"/>
    <w:rsid w:val="000E1E62"/>
    <w:rsid w:val="000E31C7"/>
    <w:rsid w:val="000E4322"/>
    <w:rsid w:val="000E511C"/>
    <w:rsid w:val="000E5A5D"/>
    <w:rsid w:val="000F1DB4"/>
    <w:rsid w:val="000F34CD"/>
    <w:rsid w:val="000F38E4"/>
    <w:rsid w:val="000F5855"/>
    <w:rsid w:val="00102208"/>
    <w:rsid w:val="00103EC0"/>
    <w:rsid w:val="001040C6"/>
    <w:rsid w:val="0010581F"/>
    <w:rsid w:val="00107601"/>
    <w:rsid w:val="00110E70"/>
    <w:rsid w:val="001121AF"/>
    <w:rsid w:val="0011798E"/>
    <w:rsid w:val="00121C8C"/>
    <w:rsid w:val="00123FBA"/>
    <w:rsid w:val="00126795"/>
    <w:rsid w:val="0013036E"/>
    <w:rsid w:val="001332CD"/>
    <w:rsid w:val="0013387F"/>
    <w:rsid w:val="001342CC"/>
    <w:rsid w:val="0013504A"/>
    <w:rsid w:val="001364CA"/>
    <w:rsid w:val="00137BE1"/>
    <w:rsid w:val="00140519"/>
    <w:rsid w:val="0014294A"/>
    <w:rsid w:val="0014325E"/>
    <w:rsid w:val="0014430D"/>
    <w:rsid w:val="0014664E"/>
    <w:rsid w:val="001474B5"/>
    <w:rsid w:val="00152867"/>
    <w:rsid w:val="00154C84"/>
    <w:rsid w:val="00161046"/>
    <w:rsid w:val="00161112"/>
    <w:rsid w:val="001612A3"/>
    <w:rsid w:val="001634CC"/>
    <w:rsid w:val="00163A83"/>
    <w:rsid w:val="00164A3B"/>
    <w:rsid w:val="00165D17"/>
    <w:rsid w:val="00165F8C"/>
    <w:rsid w:val="0017031A"/>
    <w:rsid w:val="00171DE5"/>
    <w:rsid w:val="001726EF"/>
    <w:rsid w:val="001727DF"/>
    <w:rsid w:val="001743AA"/>
    <w:rsid w:val="00174AB3"/>
    <w:rsid w:val="001752BE"/>
    <w:rsid w:val="00175AF2"/>
    <w:rsid w:val="00177657"/>
    <w:rsid w:val="001850C4"/>
    <w:rsid w:val="00186FC4"/>
    <w:rsid w:val="00190500"/>
    <w:rsid w:val="00193815"/>
    <w:rsid w:val="001A1627"/>
    <w:rsid w:val="001A3078"/>
    <w:rsid w:val="001B08C1"/>
    <w:rsid w:val="001B1DCA"/>
    <w:rsid w:val="001B42F0"/>
    <w:rsid w:val="001B4502"/>
    <w:rsid w:val="001B51B1"/>
    <w:rsid w:val="001E0640"/>
    <w:rsid w:val="001E13FB"/>
    <w:rsid w:val="001E178D"/>
    <w:rsid w:val="001E66EC"/>
    <w:rsid w:val="001E70C2"/>
    <w:rsid w:val="001E7CB9"/>
    <w:rsid w:val="001F4401"/>
    <w:rsid w:val="001F6113"/>
    <w:rsid w:val="001F6721"/>
    <w:rsid w:val="001F7CD1"/>
    <w:rsid w:val="002016F5"/>
    <w:rsid w:val="00202162"/>
    <w:rsid w:val="00204C02"/>
    <w:rsid w:val="0020548F"/>
    <w:rsid w:val="0020578D"/>
    <w:rsid w:val="00205851"/>
    <w:rsid w:val="00210149"/>
    <w:rsid w:val="00212C85"/>
    <w:rsid w:val="002150D9"/>
    <w:rsid w:val="0021727A"/>
    <w:rsid w:val="002208CC"/>
    <w:rsid w:val="0022359D"/>
    <w:rsid w:val="002241D0"/>
    <w:rsid w:val="00225416"/>
    <w:rsid w:val="00226E2A"/>
    <w:rsid w:val="00227A39"/>
    <w:rsid w:val="002309CE"/>
    <w:rsid w:val="00233876"/>
    <w:rsid w:val="00237A55"/>
    <w:rsid w:val="002402A8"/>
    <w:rsid w:val="0024089C"/>
    <w:rsid w:val="002411CA"/>
    <w:rsid w:val="00242DA3"/>
    <w:rsid w:val="00246FC1"/>
    <w:rsid w:val="00247A8A"/>
    <w:rsid w:val="00250E90"/>
    <w:rsid w:val="0025584A"/>
    <w:rsid w:val="00256E78"/>
    <w:rsid w:val="00263AD8"/>
    <w:rsid w:val="00264C38"/>
    <w:rsid w:val="00270642"/>
    <w:rsid w:val="00272A04"/>
    <w:rsid w:val="002734CA"/>
    <w:rsid w:val="00273CBE"/>
    <w:rsid w:val="0027431D"/>
    <w:rsid w:val="00275D3C"/>
    <w:rsid w:val="00275E97"/>
    <w:rsid w:val="00280D6C"/>
    <w:rsid w:val="00282CF9"/>
    <w:rsid w:val="00283644"/>
    <w:rsid w:val="00284383"/>
    <w:rsid w:val="00284A33"/>
    <w:rsid w:val="00287C03"/>
    <w:rsid w:val="0029088D"/>
    <w:rsid w:val="00291B66"/>
    <w:rsid w:val="0029237F"/>
    <w:rsid w:val="00292C85"/>
    <w:rsid w:val="00295D18"/>
    <w:rsid w:val="00295D45"/>
    <w:rsid w:val="0029750A"/>
    <w:rsid w:val="002A0B3F"/>
    <w:rsid w:val="002A178F"/>
    <w:rsid w:val="002A17B5"/>
    <w:rsid w:val="002A18D8"/>
    <w:rsid w:val="002B03E8"/>
    <w:rsid w:val="002B0675"/>
    <w:rsid w:val="002B0D8F"/>
    <w:rsid w:val="002B2DB2"/>
    <w:rsid w:val="002C10F0"/>
    <w:rsid w:val="002C1B7E"/>
    <w:rsid w:val="002C1FEC"/>
    <w:rsid w:val="002C74C2"/>
    <w:rsid w:val="002D0412"/>
    <w:rsid w:val="002D2589"/>
    <w:rsid w:val="002D2D7E"/>
    <w:rsid w:val="002D3BF8"/>
    <w:rsid w:val="002D77F5"/>
    <w:rsid w:val="002E2924"/>
    <w:rsid w:val="002E2AF4"/>
    <w:rsid w:val="002E3621"/>
    <w:rsid w:val="002E4053"/>
    <w:rsid w:val="002F0EA3"/>
    <w:rsid w:val="002F68ED"/>
    <w:rsid w:val="003006CB"/>
    <w:rsid w:val="00303417"/>
    <w:rsid w:val="0030448E"/>
    <w:rsid w:val="003047D0"/>
    <w:rsid w:val="00304CCD"/>
    <w:rsid w:val="00305D16"/>
    <w:rsid w:val="003101BD"/>
    <w:rsid w:val="00310B89"/>
    <w:rsid w:val="00311BF3"/>
    <w:rsid w:val="0031304E"/>
    <w:rsid w:val="0031390A"/>
    <w:rsid w:val="00320317"/>
    <w:rsid w:val="00321B39"/>
    <w:rsid w:val="00323737"/>
    <w:rsid w:val="00326594"/>
    <w:rsid w:val="00327560"/>
    <w:rsid w:val="0033147D"/>
    <w:rsid w:val="003346E3"/>
    <w:rsid w:val="00337389"/>
    <w:rsid w:val="003400B4"/>
    <w:rsid w:val="00343DE3"/>
    <w:rsid w:val="003466FA"/>
    <w:rsid w:val="003526B4"/>
    <w:rsid w:val="00352F5F"/>
    <w:rsid w:val="00354214"/>
    <w:rsid w:val="00356155"/>
    <w:rsid w:val="00356B9E"/>
    <w:rsid w:val="00360B62"/>
    <w:rsid w:val="00361CA3"/>
    <w:rsid w:val="003639BC"/>
    <w:rsid w:val="0036490A"/>
    <w:rsid w:val="003652C9"/>
    <w:rsid w:val="003712E7"/>
    <w:rsid w:val="0037207D"/>
    <w:rsid w:val="0037363F"/>
    <w:rsid w:val="003746C6"/>
    <w:rsid w:val="003809D4"/>
    <w:rsid w:val="003814D1"/>
    <w:rsid w:val="00391F4B"/>
    <w:rsid w:val="00391F4D"/>
    <w:rsid w:val="00396F3F"/>
    <w:rsid w:val="003972EC"/>
    <w:rsid w:val="003973DC"/>
    <w:rsid w:val="00397801"/>
    <w:rsid w:val="003A2F09"/>
    <w:rsid w:val="003A3111"/>
    <w:rsid w:val="003A5158"/>
    <w:rsid w:val="003A59A0"/>
    <w:rsid w:val="003A5F35"/>
    <w:rsid w:val="003A7ECF"/>
    <w:rsid w:val="003B0DCF"/>
    <w:rsid w:val="003B41AF"/>
    <w:rsid w:val="003B5238"/>
    <w:rsid w:val="003B789C"/>
    <w:rsid w:val="003D16F9"/>
    <w:rsid w:val="003D1B4B"/>
    <w:rsid w:val="003D3477"/>
    <w:rsid w:val="003E00C2"/>
    <w:rsid w:val="003E1D78"/>
    <w:rsid w:val="003E2342"/>
    <w:rsid w:val="003E2F71"/>
    <w:rsid w:val="003F0FB6"/>
    <w:rsid w:val="003F3CEC"/>
    <w:rsid w:val="003F5809"/>
    <w:rsid w:val="003F72EF"/>
    <w:rsid w:val="003F78B6"/>
    <w:rsid w:val="00400351"/>
    <w:rsid w:val="00401B73"/>
    <w:rsid w:val="004029B0"/>
    <w:rsid w:val="00403A49"/>
    <w:rsid w:val="0041154E"/>
    <w:rsid w:val="00411AB0"/>
    <w:rsid w:val="00413039"/>
    <w:rsid w:val="004130A3"/>
    <w:rsid w:val="004146ED"/>
    <w:rsid w:val="00414C0B"/>
    <w:rsid w:val="00416610"/>
    <w:rsid w:val="00416803"/>
    <w:rsid w:val="00417D3B"/>
    <w:rsid w:val="004230A3"/>
    <w:rsid w:val="00424741"/>
    <w:rsid w:val="00425284"/>
    <w:rsid w:val="0042629B"/>
    <w:rsid w:val="004276D3"/>
    <w:rsid w:val="00427B1E"/>
    <w:rsid w:val="00430AE9"/>
    <w:rsid w:val="00431232"/>
    <w:rsid w:val="00432DB0"/>
    <w:rsid w:val="0043333F"/>
    <w:rsid w:val="00433E6F"/>
    <w:rsid w:val="004368EE"/>
    <w:rsid w:val="00437EE8"/>
    <w:rsid w:val="00440B64"/>
    <w:rsid w:val="00442179"/>
    <w:rsid w:val="00445CD3"/>
    <w:rsid w:val="00446228"/>
    <w:rsid w:val="00446CF8"/>
    <w:rsid w:val="00447A47"/>
    <w:rsid w:val="0045538A"/>
    <w:rsid w:val="00457965"/>
    <w:rsid w:val="00457A17"/>
    <w:rsid w:val="00465CDC"/>
    <w:rsid w:val="00465D66"/>
    <w:rsid w:val="00467049"/>
    <w:rsid w:val="0047012A"/>
    <w:rsid w:val="0047067C"/>
    <w:rsid w:val="00471D7B"/>
    <w:rsid w:val="004727AE"/>
    <w:rsid w:val="004728A6"/>
    <w:rsid w:val="00472F60"/>
    <w:rsid w:val="00473246"/>
    <w:rsid w:val="00473711"/>
    <w:rsid w:val="00473ABD"/>
    <w:rsid w:val="00474F81"/>
    <w:rsid w:val="004752E1"/>
    <w:rsid w:val="00475C7C"/>
    <w:rsid w:val="00480D89"/>
    <w:rsid w:val="00481C75"/>
    <w:rsid w:val="00487754"/>
    <w:rsid w:val="00492C4A"/>
    <w:rsid w:val="00495CEF"/>
    <w:rsid w:val="00497280"/>
    <w:rsid w:val="00497437"/>
    <w:rsid w:val="004A27F1"/>
    <w:rsid w:val="004A2C3D"/>
    <w:rsid w:val="004A335F"/>
    <w:rsid w:val="004A413D"/>
    <w:rsid w:val="004A60E3"/>
    <w:rsid w:val="004A798E"/>
    <w:rsid w:val="004B0509"/>
    <w:rsid w:val="004B3F29"/>
    <w:rsid w:val="004C0C1A"/>
    <w:rsid w:val="004C6658"/>
    <w:rsid w:val="004D6739"/>
    <w:rsid w:val="004E036C"/>
    <w:rsid w:val="004E425A"/>
    <w:rsid w:val="004E5858"/>
    <w:rsid w:val="004E5DC0"/>
    <w:rsid w:val="004E6134"/>
    <w:rsid w:val="004F1337"/>
    <w:rsid w:val="004F789A"/>
    <w:rsid w:val="00504062"/>
    <w:rsid w:val="0050452C"/>
    <w:rsid w:val="0050676A"/>
    <w:rsid w:val="00510008"/>
    <w:rsid w:val="005117FD"/>
    <w:rsid w:val="0051359F"/>
    <w:rsid w:val="00515540"/>
    <w:rsid w:val="005212AB"/>
    <w:rsid w:val="00522B35"/>
    <w:rsid w:val="00525877"/>
    <w:rsid w:val="005307FF"/>
    <w:rsid w:val="005348BC"/>
    <w:rsid w:val="00536CAF"/>
    <w:rsid w:val="005376B0"/>
    <w:rsid w:val="00541CB1"/>
    <w:rsid w:val="00542CB1"/>
    <w:rsid w:val="005474BB"/>
    <w:rsid w:val="00547567"/>
    <w:rsid w:val="00547DCD"/>
    <w:rsid w:val="00550F25"/>
    <w:rsid w:val="005556CF"/>
    <w:rsid w:val="00555849"/>
    <w:rsid w:val="00555BE6"/>
    <w:rsid w:val="005571B8"/>
    <w:rsid w:val="0055766C"/>
    <w:rsid w:val="00557A99"/>
    <w:rsid w:val="00557F7C"/>
    <w:rsid w:val="00562601"/>
    <w:rsid w:val="005638E7"/>
    <w:rsid w:val="0056398D"/>
    <w:rsid w:val="00563CDC"/>
    <w:rsid w:val="00564047"/>
    <w:rsid w:val="005658DA"/>
    <w:rsid w:val="00566E1D"/>
    <w:rsid w:val="00571807"/>
    <w:rsid w:val="00573744"/>
    <w:rsid w:val="005803F0"/>
    <w:rsid w:val="0058115A"/>
    <w:rsid w:val="00581393"/>
    <w:rsid w:val="00584D2E"/>
    <w:rsid w:val="0058605B"/>
    <w:rsid w:val="00587FA6"/>
    <w:rsid w:val="00590042"/>
    <w:rsid w:val="005901D3"/>
    <w:rsid w:val="0059220B"/>
    <w:rsid w:val="005931D0"/>
    <w:rsid w:val="00595469"/>
    <w:rsid w:val="005A16CD"/>
    <w:rsid w:val="005B23EC"/>
    <w:rsid w:val="005B30EA"/>
    <w:rsid w:val="005B43EE"/>
    <w:rsid w:val="005B7EB7"/>
    <w:rsid w:val="005C3C5C"/>
    <w:rsid w:val="005C4C78"/>
    <w:rsid w:val="005D6962"/>
    <w:rsid w:val="005D6BAE"/>
    <w:rsid w:val="005D6CD0"/>
    <w:rsid w:val="005D7F94"/>
    <w:rsid w:val="005E3281"/>
    <w:rsid w:val="005E6DF0"/>
    <w:rsid w:val="005E7797"/>
    <w:rsid w:val="005E7916"/>
    <w:rsid w:val="005F0233"/>
    <w:rsid w:val="005F2311"/>
    <w:rsid w:val="005F4AFD"/>
    <w:rsid w:val="00605E12"/>
    <w:rsid w:val="00611435"/>
    <w:rsid w:val="00611C8C"/>
    <w:rsid w:val="00613611"/>
    <w:rsid w:val="00613654"/>
    <w:rsid w:val="006148C5"/>
    <w:rsid w:val="00617E25"/>
    <w:rsid w:val="0062320A"/>
    <w:rsid w:val="0062397C"/>
    <w:rsid w:val="0062512C"/>
    <w:rsid w:val="00626C8A"/>
    <w:rsid w:val="00627BDD"/>
    <w:rsid w:val="00631689"/>
    <w:rsid w:val="00631AF9"/>
    <w:rsid w:val="0063559F"/>
    <w:rsid w:val="00636536"/>
    <w:rsid w:val="00637087"/>
    <w:rsid w:val="006377C1"/>
    <w:rsid w:val="0064033D"/>
    <w:rsid w:val="0064263E"/>
    <w:rsid w:val="00643A02"/>
    <w:rsid w:val="00646B86"/>
    <w:rsid w:val="00647DDB"/>
    <w:rsid w:val="00652D7F"/>
    <w:rsid w:val="0065344C"/>
    <w:rsid w:val="006548BD"/>
    <w:rsid w:val="00655B62"/>
    <w:rsid w:val="00656C2C"/>
    <w:rsid w:val="0065717E"/>
    <w:rsid w:val="00660C20"/>
    <w:rsid w:val="00660D73"/>
    <w:rsid w:val="00662C52"/>
    <w:rsid w:val="00663D63"/>
    <w:rsid w:val="00665DE5"/>
    <w:rsid w:val="00667240"/>
    <w:rsid w:val="00667ECB"/>
    <w:rsid w:val="006717AC"/>
    <w:rsid w:val="00680AF0"/>
    <w:rsid w:val="006820D9"/>
    <w:rsid w:val="00683B41"/>
    <w:rsid w:val="006921C3"/>
    <w:rsid w:val="0069231D"/>
    <w:rsid w:val="00696332"/>
    <w:rsid w:val="006A0984"/>
    <w:rsid w:val="006A3ABC"/>
    <w:rsid w:val="006A4564"/>
    <w:rsid w:val="006A4F32"/>
    <w:rsid w:val="006B015B"/>
    <w:rsid w:val="006B2EAA"/>
    <w:rsid w:val="006B3278"/>
    <w:rsid w:val="006B3EE2"/>
    <w:rsid w:val="006B4A50"/>
    <w:rsid w:val="006B6FDC"/>
    <w:rsid w:val="006B7B67"/>
    <w:rsid w:val="006B7E44"/>
    <w:rsid w:val="006C0A3C"/>
    <w:rsid w:val="006C0B48"/>
    <w:rsid w:val="006C3626"/>
    <w:rsid w:val="006C43DC"/>
    <w:rsid w:val="006C5DED"/>
    <w:rsid w:val="006D2069"/>
    <w:rsid w:val="006D262A"/>
    <w:rsid w:val="006D3214"/>
    <w:rsid w:val="006E0129"/>
    <w:rsid w:val="006E1EC3"/>
    <w:rsid w:val="006E5E40"/>
    <w:rsid w:val="006F1651"/>
    <w:rsid w:val="006F2067"/>
    <w:rsid w:val="006F2E4E"/>
    <w:rsid w:val="006F3376"/>
    <w:rsid w:val="006F542D"/>
    <w:rsid w:val="007020A4"/>
    <w:rsid w:val="0070262E"/>
    <w:rsid w:val="00713BAF"/>
    <w:rsid w:val="007153C9"/>
    <w:rsid w:val="00715415"/>
    <w:rsid w:val="0071550E"/>
    <w:rsid w:val="00716C47"/>
    <w:rsid w:val="00721212"/>
    <w:rsid w:val="007212EF"/>
    <w:rsid w:val="00721609"/>
    <w:rsid w:val="00722C0D"/>
    <w:rsid w:val="007235B4"/>
    <w:rsid w:val="00723A25"/>
    <w:rsid w:val="007302A4"/>
    <w:rsid w:val="00732FDF"/>
    <w:rsid w:val="00735C38"/>
    <w:rsid w:val="00736D8E"/>
    <w:rsid w:val="007376D5"/>
    <w:rsid w:val="00741604"/>
    <w:rsid w:val="00742DF3"/>
    <w:rsid w:val="0074329C"/>
    <w:rsid w:val="007444DE"/>
    <w:rsid w:val="007536D9"/>
    <w:rsid w:val="00753B39"/>
    <w:rsid w:val="00757FC5"/>
    <w:rsid w:val="00763CE4"/>
    <w:rsid w:val="00765FE2"/>
    <w:rsid w:val="007664B7"/>
    <w:rsid w:val="00766975"/>
    <w:rsid w:val="00766CD7"/>
    <w:rsid w:val="00767E03"/>
    <w:rsid w:val="00770A5D"/>
    <w:rsid w:val="007710E0"/>
    <w:rsid w:val="007740BD"/>
    <w:rsid w:val="00776075"/>
    <w:rsid w:val="0077611C"/>
    <w:rsid w:val="0078086A"/>
    <w:rsid w:val="00780CAD"/>
    <w:rsid w:val="00780E5E"/>
    <w:rsid w:val="0078395F"/>
    <w:rsid w:val="00787678"/>
    <w:rsid w:val="00791E46"/>
    <w:rsid w:val="007926C8"/>
    <w:rsid w:val="00792982"/>
    <w:rsid w:val="00796112"/>
    <w:rsid w:val="007A0F61"/>
    <w:rsid w:val="007A1EEB"/>
    <w:rsid w:val="007A36E8"/>
    <w:rsid w:val="007A7F77"/>
    <w:rsid w:val="007B18AD"/>
    <w:rsid w:val="007B4311"/>
    <w:rsid w:val="007B5414"/>
    <w:rsid w:val="007B54BE"/>
    <w:rsid w:val="007B6AB8"/>
    <w:rsid w:val="007C1776"/>
    <w:rsid w:val="007C45A0"/>
    <w:rsid w:val="007C4A97"/>
    <w:rsid w:val="007C4D5B"/>
    <w:rsid w:val="007D3742"/>
    <w:rsid w:val="007D487C"/>
    <w:rsid w:val="007D5C17"/>
    <w:rsid w:val="007D6880"/>
    <w:rsid w:val="007E52F9"/>
    <w:rsid w:val="007F12A3"/>
    <w:rsid w:val="007F6608"/>
    <w:rsid w:val="007F7392"/>
    <w:rsid w:val="007F74CB"/>
    <w:rsid w:val="00800215"/>
    <w:rsid w:val="00800896"/>
    <w:rsid w:val="00801F30"/>
    <w:rsid w:val="00802BB9"/>
    <w:rsid w:val="00802C06"/>
    <w:rsid w:val="00804555"/>
    <w:rsid w:val="00804CC4"/>
    <w:rsid w:val="008058EE"/>
    <w:rsid w:val="00807198"/>
    <w:rsid w:val="00807BB9"/>
    <w:rsid w:val="008109C7"/>
    <w:rsid w:val="00810EA4"/>
    <w:rsid w:val="00812095"/>
    <w:rsid w:val="008138FC"/>
    <w:rsid w:val="00814E53"/>
    <w:rsid w:val="00815485"/>
    <w:rsid w:val="00815915"/>
    <w:rsid w:val="00824E1A"/>
    <w:rsid w:val="00825FD2"/>
    <w:rsid w:val="0083062E"/>
    <w:rsid w:val="00832B78"/>
    <w:rsid w:val="00832F93"/>
    <w:rsid w:val="0083401D"/>
    <w:rsid w:val="008340DE"/>
    <w:rsid w:val="00841E4D"/>
    <w:rsid w:val="008436EF"/>
    <w:rsid w:val="00846FF6"/>
    <w:rsid w:val="008518F6"/>
    <w:rsid w:val="008547BF"/>
    <w:rsid w:val="008557C7"/>
    <w:rsid w:val="00855922"/>
    <w:rsid w:val="008568FD"/>
    <w:rsid w:val="00856A0E"/>
    <w:rsid w:val="008610EC"/>
    <w:rsid w:val="00861D6F"/>
    <w:rsid w:val="00862F09"/>
    <w:rsid w:val="0086719D"/>
    <w:rsid w:val="00867715"/>
    <w:rsid w:val="008700A9"/>
    <w:rsid w:val="00873587"/>
    <w:rsid w:val="00881A0E"/>
    <w:rsid w:val="008832AA"/>
    <w:rsid w:val="00884922"/>
    <w:rsid w:val="00884CDB"/>
    <w:rsid w:val="00884DBC"/>
    <w:rsid w:val="00893FDF"/>
    <w:rsid w:val="00896FCE"/>
    <w:rsid w:val="008A1C1A"/>
    <w:rsid w:val="008A21DB"/>
    <w:rsid w:val="008A23C1"/>
    <w:rsid w:val="008A7031"/>
    <w:rsid w:val="008A765B"/>
    <w:rsid w:val="008B15BA"/>
    <w:rsid w:val="008B2960"/>
    <w:rsid w:val="008B325E"/>
    <w:rsid w:val="008B3DF0"/>
    <w:rsid w:val="008B41A4"/>
    <w:rsid w:val="008B63EF"/>
    <w:rsid w:val="008C246F"/>
    <w:rsid w:val="008C3AD4"/>
    <w:rsid w:val="008C3B21"/>
    <w:rsid w:val="008C4442"/>
    <w:rsid w:val="008C600C"/>
    <w:rsid w:val="008D0168"/>
    <w:rsid w:val="008D0A36"/>
    <w:rsid w:val="008D33AB"/>
    <w:rsid w:val="008D4AB5"/>
    <w:rsid w:val="008D78EB"/>
    <w:rsid w:val="008E1B3C"/>
    <w:rsid w:val="008E41DE"/>
    <w:rsid w:val="008E677B"/>
    <w:rsid w:val="008E6DD0"/>
    <w:rsid w:val="008E78AB"/>
    <w:rsid w:val="008E7C66"/>
    <w:rsid w:val="008E7F33"/>
    <w:rsid w:val="008F21D5"/>
    <w:rsid w:val="008F54EA"/>
    <w:rsid w:val="008F5951"/>
    <w:rsid w:val="0090079A"/>
    <w:rsid w:val="00901B3D"/>
    <w:rsid w:val="00905031"/>
    <w:rsid w:val="00905328"/>
    <w:rsid w:val="00905C57"/>
    <w:rsid w:val="00906248"/>
    <w:rsid w:val="00912352"/>
    <w:rsid w:val="00913589"/>
    <w:rsid w:val="00923654"/>
    <w:rsid w:val="00924B50"/>
    <w:rsid w:val="00927A77"/>
    <w:rsid w:val="009321B3"/>
    <w:rsid w:val="00934FC5"/>
    <w:rsid w:val="00936086"/>
    <w:rsid w:val="0093778F"/>
    <w:rsid w:val="00941684"/>
    <w:rsid w:val="00945D94"/>
    <w:rsid w:val="009461CA"/>
    <w:rsid w:val="00946C43"/>
    <w:rsid w:val="00947372"/>
    <w:rsid w:val="0095388A"/>
    <w:rsid w:val="0095390E"/>
    <w:rsid w:val="0095411A"/>
    <w:rsid w:val="00956942"/>
    <w:rsid w:val="00957CD8"/>
    <w:rsid w:val="00960624"/>
    <w:rsid w:val="00960769"/>
    <w:rsid w:val="00964AB2"/>
    <w:rsid w:val="00966B83"/>
    <w:rsid w:val="009672B5"/>
    <w:rsid w:val="00970F98"/>
    <w:rsid w:val="00971823"/>
    <w:rsid w:val="00973967"/>
    <w:rsid w:val="00973E4E"/>
    <w:rsid w:val="009755B1"/>
    <w:rsid w:val="009832B2"/>
    <w:rsid w:val="0098439B"/>
    <w:rsid w:val="00984AFB"/>
    <w:rsid w:val="00991388"/>
    <w:rsid w:val="00995439"/>
    <w:rsid w:val="009957AC"/>
    <w:rsid w:val="009A2245"/>
    <w:rsid w:val="009A67B8"/>
    <w:rsid w:val="009A6B18"/>
    <w:rsid w:val="009B10E7"/>
    <w:rsid w:val="009B13BF"/>
    <w:rsid w:val="009B30F2"/>
    <w:rsid w:val="009B471A"/>
    <w:rsid w:val="009B5291"/>
    <w:rsid w:val="009B6F1C"/>
    <w:rsid w:val="009C55E8"/>
    <w:rsid w:val="009C629D"/>
    <w:rsid w:val="009C6BBD"/>
    <w:rsid w:val="009C6BE7"/>
    <w:rsid w:val="009D0A1F"/>
    <w:rsid w:val="009D6614"/>
    <w:rsid w:val="009D6762"/>
    <w:rsid w:val="009E433B"/>
    <w:rsid w:val="009E4A11"/>
    <w:rsid w:val="009F0089"/>
    <w:rsid w:val="009F2840"/>
    <w:rsid w:val="009F7FCF"/>
    <w:rsid w:val="00A0278E"/>
    <w:rsid w:val="00A05AF9"/>
    <w:rsid w:val="00A06E25"/>
    <w:rsid w:val="00A1275A"/>
    <w:rsid w:val="00A15B0B"/>
    <w:rsid w:val="00A2066B"/>
    <w:rsid w:val="00A2216C"/>
    <w:rsid w:val="00A2254C"/>
    <w:rsid w:val="00A24932"/>
    <w:rsid w:val="00A26382"/>
    <w:rsid w:val="00A32DB7"/>
    <w:rsid w:val="00A33E97"/>
    <w:rsid w:val="00A3504F"/>
    <w:rsid w:val="00A37024"/>
    <w:rsid w:val="00A37B9E"/>
    <w:rsid w:val="00A41D74"/>
    <w:rsid w:val="00A42784"/>
    <w:rsid w:val="00A42A24"/>
    <w:rsid w:val="00A44894"/>
    <w:rsid w:val="00A5153A"/>
    <w:rsid w:val="00A526D0"/>
    <w:rsid w:val="00A53495"/>
    <w:rsid w:val="00A556C4"/>
    <w:rsid w:val="00A56D2C"/>
    <w:rsid w:val="00A60500"/>
    <w:rsid w:val="00A61BC2"/>
    <w:rsid w:val="00A6683A"/>
    <w:rsid w:val="00A70683"/>
    <w:rsid w:val="00A716D9"/>
    <w:rsid w:val="00A7197B"/>
    <w:rsid w:val="00A72F36"/>
    <w:rsid w:val="00A735EA"/>
    <w:rsid w:val="00A742F0"/>
    <w:rsid w:val="00A7733A"/>
    <w:rsid w:val="00A87C83"/>
    <w:rsid w:val="00A87EE7"/>
    <w:rsid w:val="00A90F3C"/>
    <w:rsid w:val="00A92AC6"/>
    <w:rsid w:val="00A93213"/>
    <w:rsid w:val="00A938A9"/>
    <w:rsid w:val="00A965E6"/>
    <w:rsid w:val="00AA1D17"/>
    <w:rsid w:val="00AA26EC"/>
    <w:rsid w:val="00AA276B"/>
    <w:rsid w:val="00AA4DB1"/>
    <w:rsid w:val="00AA66B4"/>
    <w:rsid w:val="00AA6788"/>
    <w:rsid w:val="00AB2345"/>
    <w:rsid w:val="00AB3247"/>
    <w:rsid w:val="00AB338D"/>
    <w:rsid w:val="00AB3AF3"/>
    <w:rsid w:val="00AB4EAD"/>
    <w:rsid w:val="00AB55EF"/>
    <w:rsid w:val="00AB6FE3"/>
    <w:rsid w:val="00AC12C5"/>
    <w:rsid w:val="00AC14E7"/>
    <w:rsid w:val="00AC2539"/>
    <w:rsid w:val="00AC40C0"/>
    <w:rsid w:val="00AD04CC"/>
    <w:rsid w:val="00AD0BEA"/>
    <w:rsid w:val="00AD3C85"/>
    <w:rsid w:val="00AD6E12"/>
    <w:rsid w:val="00AE0570"/>
    <w:rsid w:val="00AE0DCC"/>
    <w:rsid w:val="00AE245E"/>
    <w:rsid w:val="00AF05FF"/>
    <w:rsid w:val="00AF277A"/>
    <w:rsid w:val="00AF3012"/>
    <w:rsid w:val="00AF5742"/>
    <w:rsid w:val="00AF59BA"/>
    <w:rsid w:val="00AF5DFA"/>
    <w:rsid w:val="00B0556D"/>
    <w:rsid w:val="00B100BD"/>
    <w:rsid w:val="00B10B01"/>
    <w:rsid w:val="00B12597"/>
    <w:rsid w:val="00B156FE"/>
    <w:rsid w:val="00B16F5E"/>
    <w:rsid w:val="00B214F6"/>
    <w:rsid w:val="00B21527"/>
    <w:rsid w:val="00B215F1"/>
    <w:rsid w:val="00B2274D"/>
    <w:rsid w:val="00B25047"/>
    <w:rsid w:val="00B27278"/>
    <w:rsid w:val="00B32157"/>
    <w:rsid w:val="00B32B02"/>
    <w:rsid w:val="00B37B42"/>
    <w:rsid w:val="00B40CF8"/>
    <w:rsid w:val="00B42CC4"/>
    <w:rsid w:val="00B470C5"/>
    <w:rsid w:val="00B502C8"/>
    <w:rsid w:val="00B551ED"/>
    <w:rsid w:val="00B55256"/>
    <w:rsid w:val="00B558A2"/>
    <w:rsid w:val="00B6106F"/>
    <w:rsid w:val="00B630B3"/>
    <w:rsid w:val="00B6708C"/>
    <w:rsid w:val="00B73593"/>
    <w:rsid w:val="00B735DC"/>
    <w:rsid w:val="00B761C5"/>
    <w:rsid w:val="00B803EC"/>
    <w:rsid w:val="00B80D49"/>
    <w:rsid w:val="00B8329E"/>
    <w:rsid w:val="00B83F4B"/>
    <w:rsid w:val="00BA0069"/>
    <w:rsid w:val="00BA4C00"/>
    <w:rsid w:val="00BA4D4B"/>
    <w:rsid w:val="00BA796F"/>
    <w:rsid w:val="00BA7CD4"/>
    <w:rsid w:val="00BB46D8"/>
    <w:rsid w:val="00BB707E"/>
    <w:rsid w:val="00BB7A95"/>
    <w:rsid w:val="00BC3989"/>
    <w:rsid w:val="00BC63F4"/>
    <w:rsid w:val="00BD348A"/>
    <w:rsid w:val="00BD3991"/>
    <w:rsid w:val="00BD44CD"/>
    <w:rsid w:val="00BD4648"/>
    <w:rsid w:val="00BD7850"/>
    <w:rsid w:val="00BE00DC"/>
    <w:rsid w:val="00BE4804"/>
    <w:rsid w:val="00BE71A3"/>
    <w:rsid w:val="00BF0D1B"/>
    <w:rsid w:val="00BF45CF"/>
    <w:rsid w:val="00BF68B8"/>
    <w:rsid w:val="00C02C91"/>
    <w:rsid w:val="00C04C33"/>
    <w:rsid w:val="00C04F23"/>
    <w:rsid w:val="00C063F2"/>
    <w:rsid w:val="00C0641F"/>
    <w:rsid w:val="00C069AB"/>
    <w:rsid w:val="00C07BDB"/>
    <w:rsid w:val="00C1107D"/>
    <w:rsid w:val="00C111D1"/>
    <w:rsid w:val="00C12699"/>
    <w:rsid w:val="00C126FB"/>
    <w:rsid w:val="00C15BA2"/>
    <w:rsid w:val="00C160FF"/>
    <w:rsid w:val="00C17739"/>
    <w:rsid w:val="00C2105C"/>
    <w:rsid w:val="00C229A8"/>
    <w:rsid w:val="00C22EF1"/>
    <w:rsid w:val="00C22F11"/>
    <w:rsid w:val="00C23BD4"/>
    <w:rsid w:val="00C23C6C"/>
    <w:rsid w:val="00C23E67"/>
    <w:rsid w:val="00C241C5"/>
    <w:rsid w:val="00C25387"/>
    <w:rsid w:val="00C26A45"/>
    <w:rsid w:val="00C27CF0"/>
    <w:rsid w:val="00C30361"/>
    <w:rsid w:val="00C33C52"/>
    <w:rsid w:val="00C35F96"/>
    <w:rsid w:val="00C35F9E"/>
    <w:rsid w:val="00C36034"/>
    <w:rsid w:val="00C36801"/>
    <w:rsid w:val="00C37C2D"/>
    <w:rsid w:val="00C440C8"/>
    <w:rsid w:val="00C50496"/>
    <w:rsid w:val="00C5147D"/>
    <w:rsid w:val="00C60945"/>
    <w:rsid w:val="00C62A99"/>
    <w:rsid w:val="00C62EA5"/>
    <w:rsid w:val="00C651AE"/>
    <w:rsid w:val="00C66FCE"/>
    <w:rsid w:val="00C73255"/>
    <w:rsid w:val="00C82736"/>
    <w:rsid w:val="00C82870"/>
    <w:rsid w:val="00C839D3"/>
    <w:rsid w:val="00C83ACC"/>
    <w:rsid w:val="00C84A43"/>
    <w:rsid w:val="00C86853"/>
    <w:rsid w:val="00C92029"/>
    <w:rsid w:val="00C93D0A"/>
    <w:rsid w:val="00C9584B"/>
    <w:rsid w:val="00C959EB"/>
    <w:rsid w:val="00CA1BE8"/>
    <w:rsid w:val="00CA2504"/>
    <w:rsid w:val="00CA495F"/>
    <w:rsid w:val="00CA59FE"/>
    <w:rsid w:val="00CA747B"/>
    <w:rsid w:val="00CB08C1"/>
    <w:rsid w:val="00CB2B5C"/>
    <w:rsid w:val="00CB552A"/>
    <w:rsid w:val="00CB6356"/>
    <w:rsid w:val="00CC0824"/>
    <w:rsid w:val="00CC54E0"/>
    <w:rsid w:val="00CD1918"/>
    <w:rsid w:val="00CD2431"/>
    <w:rsid w:val="00CD2B6F"/>
    <w:rsid w:val="00CD44DF"/>
    <w:rsid w:val="00CD585A"/>
    <w:rsid w:val="00CD59D1"/>
    <w:rsid w:val="00CD7261"/>
    <w:rsid w:val="00CD7A8D"/>
    <w:rsid w:val="00CE0319"/>
    <w:rsid w:val="00CF2E42"/>
    <w:rsid w:val="00CF4B63"/>
    <w:rsid w:val="00CF67D2"/>
    <w:rsid w:val="00D0135E"/>
    <w:rsid w:val="00D01B03"/>
    <w:rsid w:val="00D02233"/>
    <w:rsid w:val="00D03AF2"/>
    <w:rsid w:val="00D03BED"/>
    <w:rsid w:val="00D07894"/>
    <w:rsid w:val="00D16279"/>
    <w:rsid w:val="00D20775"/>
    <w:rsid w:val="00D21AB2"/>
    <w:rsid w:val="00D23FB9"/>
    <w:rsid w:val="00D24AED"/>
    <w:rsid w:val="00D25506"/>
    <w:rsid w:val="00D26110"/>
    <w:rsid w:val="00D26131"/>
    <w:rsid w:val="00D273C7"/>
    <w:rsid w:val="00D2758E"/>
    <w:rsid w:val="00D3019A"/>
    <w:rsid w:val="00D3030F"/>
    <w:rsid w:val="00D33851"/>
    <w:rsid w:val="00D351EF"/>
    <w:rsid w:val="00D36EC2"/>
    <w:rsid w:val="00D45092"/>
    <w:rsid w:val="00D47023"/>
    <w:rsid w:val="00D47622"/>
    <w:rsid w:val="00D51967"/>
    <w:rsid w:val="00D52D5C"/>
    <w:rsid w:val="00D5524A"/>
    <w:rsid w:val="00D62B24"/>
    <w:rsid w:val="00D6672B"/>
    <w:rsid w:val="00D71A19"/>
    <w:rsid w:val="00D71D58"/>
    <w:rsid w:val="00D7352A"/>
    <w:rsid w:val="00D73715"/>
    <w:rsid w:val="00D74005"/>
    <w:rsid w:val="00D762E5"/>
    <w:rsid w:val="00D77A13"/>
    <w:rsid w:val="00D77B78"/>
    <w:rsid w:val="00D80016"/>
    <w:rsid w:val="00D8679F"/>
    <w:rsid w:val="00D9234D"/>
    <w:rsid w:val="00D939EF"/>
    <w:rsid w:val="00D96B8E"/>
    <w:rsid w:val="00DA5D24"/>
    <w:rsid w:val="00DB2793"/>
    <w:rsid w:val="00DB369A"/>
    <w:rsid w:val="00DB6196"/>
    <w:rsid w:val="00DB79AC"/>
    <w:rsid w:val="00DC03E2"/>
    <w:rsid w:val="00DC2E7D"/>
    <w:rsid w:val="00DC5CCA"/>
    <w:rsid w:val="00DD0706"/>
    <w:rsid w:val="00DD240C"/>
    <w:rsid w:val="00DD7BB4"/>
    <w:rsid w:val="00DE17E4"/>
    <w:rsid w:val="00DF0E86"/>
    <w:rsid w:val="00DF2093"/>
    <w:rsid w:val="00DF423D"/>
    <w:rsid w:val="00DF482E"/>
    <w:rsid w:val="00DF58F2"/>
    <w:rsid w:val="00E02BD2"/>
    <w:rsid w:val="00E05C47"/>
    <w:rsid w:val="00E0634A"/>
    <w:rsid w:val="00E06B5F"/>
    <w:rsid w:val="00E16973"/>
    <w:rsid w:val="00E16BD2"/>
    <w:rsid w:val="00E17CC7"/>
    <w:rsid w:val="00E21252"/>
    <w:rsid w:val="00E21DC5"/>
    <w:rsid w:val="00E252C6"/>
    <w:rsid w:val="00E26358"/>
    <w:rsid w:val="00E264F6"/>
    <w:rsid w:val="00E26A01"/>
    <w:rsid w:val="00E3212B"/>
    <w:rsid w:val="00E321A3"/>
    <w:rsid w:val="00E3224B"/>
    <w:rsid w:val="00E35529"/>
    <w:rsid w:val="00E42283"/>
    <w:rsid w:val="00E50805"/>
    <w:rsid w:val="00E50ED4"/>
    <w:rsid w:val="00E51C92"/>
    <w:rsid w:val="00E522D2"/>
    <w:rsid w:val="00E53881"/>
    <w:rsid w:val="00E57F73"/>
    <w:rsid w:val="00E60DE7"/>
    <w:rsid w:val="00E63AA2"/>
    <w:rsid w:val="00E63E6C"/>
    <w:rsid w:val="00E64B78"/>
    <w:rsid w:val="00E6740A"/>
    <w:rsid w:val="00E67EDC"/>
    <w:rsid w:val="00E700BC"/>
    <w:rsid w:val="00E726E6"/>
    <w:rsid w:val="00E72AF2"/>
    <w:rsid w:val="00E7382B"/>
    <w:rsid w:val="00E74763"/>
    <w:rsid w:val="00E8269D"/>
    <w:rsid w:val="00E82A74"/>
    <w:rsid w:val="00E904DB"/>
    <w:rsid w:val="00E90F33"/>
    <w:rsid w:val="00E935B9"/>
    <w:rsid w:val="00EB0CCB"/>
    <w:rsid w:val="00EB1608"/>
    <w:rsid w:val="00EB2DEA"/>
    <w:rsid w:val="00EB571C"/>
    <w:rsid w:val="00EB5B96"/>
    <w:rsid w:val="00EC0853"/>
    <w:rsid w:val="00EC0CE5"/>
    <w:rsid w:val="00EC1663"/>
    <w:rsid w:val="00EC1C3E"/>
    <w:rsid w:val="00EC3BDC"/>
    <w:rsid w:val="00EC71AB"/>
    <w:rsid w:val="00ED0A87"/>
    <w:rsid w:val="00ED1D57"/>
    <w:rsid w:val="00EE284C"/>
    <w:rsid w:val="00EE38E0"/>
    <w:rsid w:val="00EE6634"/>
    <w:rsid w:val="00EE76D7"/>
    <w:rsid w:val="00EF3706"/>
    <w:rsid w:val="00EF4A7D"/>
    <w:rsid w:val="00EF614D"/>
    <w:rsid w:val="00EF670E"/>
    <w:rsid w:val="00F010EB"/>
    <w:rsid w:val="00F01FD5"/>
    <w:rsid w:val="00F051AF"/>
    <w:rsid w:val="00F05411"/>
    <w:rsid w:val="00F06D33"/>
    <w:rsid w:val="00F13AF4"/>
    <w:rsid w:val="00F1409B"/>
    <w:rsid w:val="00F15ABB"/>
    <w:rsid w:val="00F16114"/>
    <w:rsid w:val="00F22ADB"/>
    <w:rsid w:val="00F24FC3"/>
    <w:rsid w:val="00F2600C"/>
    <w:rsid w:val="00F279EE"/>
    <w:rsid w:val="00F30397"/>
    <w:rsid w:val="00F32F04"/>
    <w:rsid w:val="00F37E70"/>
    <w:rsid w:val="00F40F2A"/>
    <w:rsid w:val="00F41796"/>
    <w:rsid w:val="00F44182"/>
    <w:rsid w:val="00F456E1"/>
    <w:rsid w:val="00F46841"/>
    <w:rsid w:val="00F47F3E"/>
    <w:rsid w:val="00F517C6"/>
    <w:rsid w:val="00F66B12"/>
    <w:rsid w:val="00F675B3"/>
    <w:rsid w:val="00F72960"/>
    <w:rsid w:val="00F72BB7"/>
    <w:rsid w:val="00F73C4C"/>
    <w:rsid w:val="00F743B4"/>
    <w:rsid w:val="00F7521D"/>
    <w:rsid w:val="00F7547D"/>
    <w:rsid w:val="00F77F0B"/>
    <w:rsid w:val="00F80C1B"/>
    <w:rsid w:val="00F8170A"/>
    <w:rsid w:val="00F86524"/>
    <w:rsid w:val="00F866A7"/>
    <w:rsid w:val="00F86C8B"/>
    <w:rsid w:val="00F879F3"/>
    <w:rsid w:val="00F90E38"/>
    <w:rsid w:val="00F913DD"/>
    <w:rsid w:val="00F933C1"/>
    <w:rsid w:val="00F94510"/>
    <w:rsid w:val="00F967FF"/>
    <w:rsid w:val="00F97916"/>
    <w:rsid w:val="00FA34B3"/>
    <w:rsid w:val="00FA3D55"/>
    <w:rsid w:val="00FA4B68"/>
    <w:rsid w:val="00FA4F60"/>
    <w:rsid w:val="00FA6266"/>
    <w:rsid w:val="00FB45C1"/>
    <w:rsid w:val="00FB6453"/>
    <w:rsid w:val="00FB76CA"/>
    <w:rsid w:val="00FC3502"/>
    <w:rsid w:val="00FC780B"/>
    <w:rsid w:val="00FC7FC3"/>
    <w:rsid w:val="00FD03B7"/>
    <w:rsid w:val="00FD0934"/>
    <w:rsid w:val="00FD1A14"/>
    <w:rsid w:val="00FD6AAD"/>
    <w:rsid w:val="00FE007F"/>
    <w:rsid w:val="00FE1424"/>
    <w:rsid w:val="00FE2E51"/>
    <w:rsid w:val="00FE4400"/>
    <w:rsid w:val="00FE5A21"/>
    <w:rsid w:val="00FE5EB8"/>
    <w:rsid w:val="00FE68BC"/>
    <w:rsid w:val="00FF1F98"/>
    <w:rsid w:val="00FF5EB3"/>
    <w:rsid w:val="00FF7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CE9198"/>
  <w15:docId w15:val="{8B03B665-540F-2644-9F13-12ADF69A9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6CD7"/>
    <w:rPr>
      <w:rFonts w:ascii="MS PGothic" w:eastAsia="MS PGothic" w:hAnsi="MS PGothic" w:cs="MS PGothic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96D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  <w:sz w:val="28"/>
      <w:szCs w:val="28"/>
    </w:rPr>
  </w:style>
  <w:style w:type="paragraph" w:styleId="Heading5">
    <w:name w:val="heading 5"/>
    <w:basedOn w:val="Normal"/>
    <w:link w:val="Heading5Char"/>
    <w:uiPriority w:val="9"/>
    <w:qFormat/>
    <w:rsid w:val="001E178D"/>
    <w:pPr>
      <w:spacing w:before="100" w:beforeAutospacing="1" w:after="100" w:afterAutospacing="1"/>
      <w:outlineLvl w:val="4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3030F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D3030F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4047"/>
    <w:pPr>
      <w:widowControl w:val="0"/>
      <w:jc w:val="both"/>
    </w:pPr>
    <w:rPr>
      <w:rFonts w:ascii="Helvetica" w:eastAsiaTheme="minorEastAsia" w:hAnsi="Helvetica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047"/>
    <w:rPr>
      <w:rFonts w:ascii="Helvetica" w:hAnsi="Helvetica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360B62"/>
    <w:pPr>
      <w:widowControl w:val="0"/>
    </w:pPr>
    <w:rPr>
      <w:rFonts w:ascii="MS Gothic" w:eastAsia="MS Gothic" w:hAnsi="Courier New" w:cs="Courier New"/>
      <w:kern w:val="2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60B62"/>
    <w:rPr>
      <w:rFonts w:ascii="MS Gothic" w:eastAsia="MS Gothic" w:hAnsi="Courier New" w:cs="Courier New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rsid w:val="006C0B48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C0B48"/>
  </w:style>
  <w:style w:type="paragraph" w:styleId="Footer">
    <w:name w:val="footer"/>
    <w:basedOn w:val="Normal"/>
    <w:link w:val="FooterChar"/>
    <w:uiPriority w:val="99"/>
    <w:unhideWhenUsed/>
    <w:rsid w:val="006C0B48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C0B48"/>
  </w:style>
  <w:style w:type="character" w:customStyle="1" w:styleId="Heading5Char">
    <w:name w:val="Heading 5 Char"/>
    <w:basedOn w:val="DefaultParagraphFont"/>
    <w:link w:val="Heading5"/>
    <w:uiPriority w:val="9"/>
    <w:rsid w:val="001E178D"/>
    <w:rPr>
      <w:rFonts w:ascii="MS PGothic" w:eastAsia="MS PGothic" w:hAnsi="MS PGothic" w:cs="MS PGothic"/>
      <w:b/>
      <w:bCs/>
      <w:kern w:val="0"/>
      <w:sz w:val="20"/>
      <w:szCs w:val="20"/>
    </w:rPr>
  </w:style>
  <w:style w:type="character" w:customStyle="1" w:styleId="ctagbg1">
    <w:name w:val="c_tag_bg1"/>
    <w:basedOn w:val="DefaultParagraphFont"/>
    <w:rsid w:val="001E178D"/>
  </w:style>
  <w:style w:type="character" w:customStyle="1" w:styleId="apple-converted-space">
    <w:name w:val="apple-converted-space"/>
    <w:basedOn w:val="DefaultParagraphFont"/>
    <w:rsid w:val="00B32157"/>
  </w:style>
  <w:style w:type="character" w:customStyle="1" w:styleId="Heading1Char">
    <w:name w:val="Heading 1 Char"/>
    <w:basedOn w:val="DefaultParagraphFont"/>
    <w:link w:val="Heading1"/>
    <w:uiPriority w:val="9"/>
    <w:rsid w:val="0006696D"/>
    <w:rPr>
      <w:rFonts w:asciiTheme="majorHAnsi" w:eastAsiaTheme="majorEastAsia" w:hAnsiTheme="majorHAnsi" w:cstheme="majorBidi"/>
      <w:sz w:val="28"/>
      <w:szCs w:val="28"/>
    </w:rPr>
  </w:style>
  <w:style w:type="character" w:customStyle="1" w:styleId="label">
    <w:name w:val="label"/>
    <w:basedOn w:val="DefaultParagraphFont"/>
    <w:rsid w:val="0006696D"/>
  </w:style>
  <w:style w:type="character" w:styleId="CommentReference">
    <w:name w:val="annotation reference"/>
    <w:basedOn w:val="DefaultParagraphFont"/>
    <w:uiPriority w:val="99"/>
    <w:unhideWhenUsed/>
    <w:rsid w:val="001364CA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1364CA"/>
  </w:style>
  <w:style w:type="character" w:customStyle="1" w:styleId="CommentTextChar">
    <w:name w:val="Comment Text Char"/>
    <w:basedOn w:val="DefaultParagraphFont"/>
    <w:link w:val="CommentText"/>
    <w:rsid w:val="001364C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4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4CA"/>
    <w:rPr>
      <w:b/>
      <w:bCs/>
    </w:rPr>
  </w:style>
  <w:style w:type="paragraph" w:styleId="Revision">
    <w:name w:val="Revision"/>
    <w:hidden/>
    <w:uiPriority w:val="99"/>
    <w:semiHidden/>
    <w:rsid w:val="00991388"/>
  </w:style>
  <w:style w:type="paragraph" w:customStyle="1" w:styleId="Paragraph">
    <w:name w:val="Paragraph"/>
    <w:link w:val="Paragraph0"/>
    <w:qFormat/>
    <w:rsid w:val="004F789A"/>
    <w:pPr>
      <w:spacing w:line="320" w:lineRule="atLeast"/>
      <w:ind w:firstLine="284"/>
    </w:pPr>
    <w:rPr>
      <w:rFonts w:ascii="Times New Roman" w:eastAsia="MS Mincho" w:hAnsi="Times New Roman" w:cs="Times New Roman"/>
      <w:szCs w:val="21"/>
    </w:rPr>
  </w:style>
  <w:style w:type="character" w:customStyle="1" w:styleId="Paragraph0">
    <w:name w:val="Paragraph (文字)"/>
    <w:link w:val="Paragraph"/>
    <w:rsid w:val="004F789A"/>
    <w:rPr>
      <w:rFonts w:ascii="Times New Roman" w:eastAsia="MS Mincho" w:hAnsi="Times New Roman" w:cs="Times New Roman"/>
      <w:szCs w:val="21"/>
    </w:rPr>
  </w:style>
  <w:style w:type="paragraph" w:styleId="NormalIndent">
    <w:name w:val="Normal Indent"/>
    <w:basedOn w:val="Normal"/>
    <w:link w:val="NormalIndentChar"/>
    <w:qFormat/>
    <w:rsid w:val="005D7F94"/>
    <w:pPr>
      <w:widowControl w:val="0"/>
      <w:ind w:left="851"/>
      <w:jc w:val="both"/>
    </w:pPr>
    <w:rPr>
      <w:rFonts w:cs="Times New Roman"/>
      <w:sz w:val="20"/>
      <w:szCs w:val="20"/>
    </w:rPr>
  </w:style>
  <w:style w:type="character" w:customStyle="1" w:styleId="NormalIndentChar">
    <w:name w:val="Normal Indent Char"/>
    <w:link w:val="NormalIndent"/>
    <w:rsid w:val="005D7F94"/>
    <w:rPr>
      <w:rFonts w:ascii="MS PGothic" w:eastAsia="MS PGothic" w:hAnsi="MS PGothic" w:cs="Times New Roman"/>
      <w:kern w:val="0"/>
      <w:sz w:val="20"/>
      <w:szCs w:val="20"/>
    </w:rPr>
  </w:style>
  <w:style w:type="character" w:customStyle="1" w:styleId="a">
    <w:name w:val="_"/>
    <w:basedOn w:val="DefaultParagraphFont"/>
    <w:rsid w:val="00242DA3"/>
  </w:style>
  <w:style w:type="character" w:customStyle="1" w:styleId="ff4">
    <w:name w:val="ff4"/>
    <w:basedOn w:val="DefaultParagraphFont"/>
    <w:rsid w:val="00242DA3"/>
  </w:style>
  <w:style w:type="character" w:customStyle="1" w:styleId="ff3">
    <w:name w:val="ff3"/>
    <w:basedOn w:val="DefaultParagraphFont"/>
    <w:rsid w:val="00242DA3"/>
  </w:style>
  <w:style w:type="character" w:customStyle="1" w:styleId="ff7">
    <w:name w:val="ff7"/>
    <w:basedOn w:val="DefaultParagraphFont"/>
    <w:rsid w:val="00242DA3"/>
  </w:style>
  <w:style w:type="character" w:styleId="Hyperlink">
    <w:name w:val="Hyperlink"/>
    <w:basedOn w:val="DefaultParagraphFont"/>
    <w:uiPriority w:val="99"/>
    <w:unhideWhenUsed/>
    <w:rsid w:val="00945D94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45D94"/>
    <w:rPr>
      <w:color w:val="605E5C"/>
      <w:shd w:val="clear" w:color="auto" w:fill="E1DFDD"/>
    </w:rPr>
  </w:style>
  <w:style w:type="paragraph" w:customStyle="1" w:styleId="p1">
    <w:name w:val="p1"/>
    <w:basedOn w:val="Normal"/>
    <w:rsid w:val="00D16279"/>
    <w:pPr>
      <w:spacing w:before="100" w:beforeAutospacing="1" w:after="100" w:afterAutospacing="1"/>
    </w:pPr>
  </w:style>
  <w:style w:type="character" w:styleId="HTMLCite">
    <w:name w:val="HTML Cite"/>
    <w:basedOn w:val="DefaultParagraphFont"/>
    <w:uiPriority w:val="99"/>
    <w:semiHidden/>
    <w:unhideWhenUsed/>
    <w:rsid w:val="00F879F3"/>
    <w:rPr>
      <w:i/>
      <w:iCs/>
    </w:rPr>
  </w:style>
  <w:style w:type="character" w:customStyle="1" w:styleId="contribdegrees">
    <w:name w:val="contribdegrees"/>
    <w:basedOn w:val="DefaultParagraphFont"/>
    <w:rsid w:val="00F879F3"/>
  </w:style>
  <w:style w:type="character" w:styleId="FollowedHyperlink">
    <w:name w:val="FollowedHyperlink"/>
    <w:basedOn w:val="DefaultParagraphFont"/>
    <w:uiPriority w:val="99"/>
    <w:semiHidden/>
    <w:unhideWhenUsed/>
    <w:rsid w:val="001332CD"/>
    <w:rPr>
      <w:color w:val="800080" w:themeColor="followedHyperlink"/>
      <w:u w:val="single"/>
    </w:rPr>
  </w:style>
  <w:style w:type="character" w:styleId="EndnoteReference">
    <w:name w:val="endnote reference"/>
    <w:rsid w:val="0074329C"/>
    <w:rPr>
      <w:rFonts w:ascii="Arial" w:hAnsi="Arial" w:cs="Arial"/>
      <w:vertAlign w:val="baseline"/>
      <w:lang w:val="en-US" w:eastAsia="ja-JP"/>
    </w:rPr>
  </w:style>
  <w:style w:type="paragraph" w:customStyle="1" w:styleId="lmttranslationsastextitem">
    <w:name w:val="lmt__translations_as_text__item"/>
    <w:basedOn w:val="Normal"/>
    <w:rsid w:val="00D7371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51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86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98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7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13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8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8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03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1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0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1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1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5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0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8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85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2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586727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533409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4062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04754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92552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7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845633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99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5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2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66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2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1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16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8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5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71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07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35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3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14741">
          <w:marLeft w:val="0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8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37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1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5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98876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0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456700">
          <w:marLeft w:val="80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17050">
          <w:marLeft w:val="80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57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541360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651642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88703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527312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399595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140725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0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26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34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531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34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427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48662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78140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73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445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5349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16702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7348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45194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89866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6602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66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21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4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48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22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21868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65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18466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8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2229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01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78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7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31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211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84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8379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32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09685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75734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09788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96772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45340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2319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29349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1820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1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10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30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8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46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52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49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72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5500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6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5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1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21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268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70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26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34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112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41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62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36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5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0619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5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677263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92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0273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923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8222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29743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7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1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58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17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02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84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919852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8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6079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25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9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13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11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67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48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39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64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25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017359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183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173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728232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88182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79407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97615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526671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1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869409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87868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957398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85291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61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33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64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620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5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FD8513-9E23-47F9-995C-79603944CB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ari</dc:creator>
  <cp:keywords/>
  <dc:description/>
  <cp:lastModifiedBy>Pushpakala S.</cp:lastModifiedBy>
  <cp:revision>3</cp:revision>
  <cp:lastPrinted>2015-05-29T13:32:00Z</cp:lastPrinted>
  <dcterms:created xsi:type="dcterms:W3CDTF">2023-03-03T16:02:00Z</dcterms:created>
  <dcterms:modified xsi:type="dcterms:W3CDTF">2023-03-30T05:59:00Z</dcterms:modified>
</cp:coreProperties>
</file>